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611040" w14:textId="77777777" w:rsidR="003230C0" w:rsidRPr="00C0685D" w:rsidRDefault="003230C0" w:rsidP="00591F0C">
      <w:pPr>
        <w:spacing w:line="360" w:lineRule="auto"/>
        <w:jc w:val="center"/>
        <w:rPr>
          <w:b/>
          <w:lang w:val="en-US"/>
        </w:rPr>
      </w:pPr>
      <w:r w:rsidRPr="00C0685D">
        <w:rPr>
          <w:b/>
          <w:lang w:val="en-US"/>
        </w:rPr>
        <w:t>Positive selection over the mitochondrial gen</w:t>
      </w:r>
      <w:bookmarkStart w:id="0" w:name="_GoBack"/>
      <w:bookmarkEnd w:id="0"/>
      <w:r w:rsidRPr="00C0685D">
        <w:rPr>
          <w:b/>
          <w:lang w:val="en-US"/>
        </w:rPr>
        <w:t xml:space="preserve">ome and its role in the diversification of gentoo penguins in response to adaptation in isolation </w:t>
      </w:r>
    </w:p>
    <w:p w14:paraId="2B6B1CFF" w14:textId="77777777" w:rsidR="003230C0" w:rsidRPr="00C0685D" w:rsidRDefault="003230C0" w:rsidP="003230C0">
      <w:pPr>
        <w:spacing w:line="360" w:lineRule="auto"/>
        <w:jc w:val="center"/>
        <w:rPr>
          <w:lang w:val="en-US"/>
        </w:rPr>
      </w:pPr>
      <w:r w:rsidRPr="00C0685D">
        <w:rPr>
          <w:lang w:val="en-US"/>
        </w:rPr>
        <w:t>Noll D.</w:t>
      </w:r>
      <w:r w:rsidRPr="00C0685D">
        <w:rPr>
          <w:vertAlign w:val="superscript"/>
          <w:lang w:val="en-US"/>
        </w:rPr>
        <w:t>1,2,3</w:t>
      </w:r>
      <w:r w:rsidRPr="00C0685D">
        <w:rPr>
          <w:lang w:val="en-US"/>
        </w:rPr>
        <w:t>, Leon, F.</w:t>
      </w:r>
      <w:r w:rsidRPr="00C0685D">
        <w:rPr>
          <w:vertAlign w:val="superscript"/>
          <w:lang w:val="en-US"/>
        </w:rPr>
        <w:t>1</w:t>
      </w:r>
      <w:r w:rsidRPr="00C0685D">
        <w:rPr>
          <w:lang w:val="en-US"/>
        </w:rPr>
        <w:t>, Brandt D.</w:t>
      </w:r>
      <w:r w:rsidRPr="00C0685D">
        <w:rPr>
          <w:vertAlign w:val="superscript"/>
          <w:lang w:val="en-US"/>
        </w:rPr>
        <w:t>4</w:t>
      </w:r>
      <w:r w:rsidRPr="00C0685D">
        <w:rPr>
          <w:lang w:val="en-US"/>
        </w:rPr>
        <w:t>, Pistorius P.</w:t>
      </w:r>
      <w:r w:rsidRPr="00C0685D">
        <w:rPr>
          <w:vertAlign w:val="superscript"/>
          <w:lang w:val="en-US"/>
        </w:rPr>
        <w:t>5</w:t>
      </w:r>
      <w:r w:rsidRPr="00C0685D">
        <w:rPr>
          <w:lang w:val="en-US"/>
        </w:rPr>
        <w:t>, Le Bohec, C.</w:t>
      </w:r>
      <w:r w:rsidRPr="00C0685D" w:rsidDel="00EA7581">
        <w:rPr>
          <w:lang w:val="en-US"/>
        </w:rPr>
        <w:t xml:space="preserve"> </w:t>
      </w:r>
      <w:r w:rsidRPr="00C0685D">
        <w:rPr>
          <w:vertAlign w:val="superscript"/>
          <w:lang w:val="en-US"/>
        </w:rPr>
        <w:t>6,7</w:t>
      </w:r>
      <w:r w:rsidRPr="00C0685D">
        <w:rPr>
          <w:lang w:val="en-US"/>
        </w:rPr>
        <w:t>, Bonadonna, F.</w:t>
      </w:r>
      <w:r w:rsidRPr="00C0685D">
        <w:rPr>
          <w:vertAlign w:val="superscript"/>
          <w:lang w:val="en-US"/>
        </w:rPr>
        <w:t>8</w:t>
      </w:r>
      <w:r w:rsidRPr="00C0685D">
        <w:rPr>
          <w:lang w:val="en-US"/>
        </w:rPr>
        <w:t>, Trathan, P.N.</w:t>
      </w:r>
      <w:r w:rsidRPr="00C0685D">
        <w:rPr>
          <w:vertAlign w:val="superscript"/>
          <w:lang w:val="en-US"/>
        </w:rPr>
        <w:t>9</w:t>
      </w:r>
      <w:r w:rsidRPr="00C0685D">
        <w:rPr>
          <w:lang w:val="en-US"/>
        </w:rPr>
        <w:t>, Barbosa, A.</w:t>
      </w:r>
      <w:r w:rsidRPr="00C0685D">
        <w:rPr>
          <w:vertAlign w:val="superscript"/>
          <w:lang w:val="en-US"/>
        </w:rPr>
        <w:t>10</w:t>
      </w:r>
      <w:r w:rsidRPr="00C0685D">
        <w:rPr>
          <w:lang w:val="en-US"/>
        </w:rPr>
        <w:t>, Raya Rey A.</w:t>
      </w:r>
      <w:r w:rsidRPr="00C0685D">
        <w:rPr>
          <w:vertAlign w:val="superscript"/>
          <w:lang w:val="en-US"/>
        </w:rPr>
        <w:t>11,12,13</w:t>
      </w:r>
      <w:r w:rsidRPr="00C0685D">
        <w:rPr>
          <w:lang w:val="en-US"/>
        </w:rPr>
        <w:t>, Dantas G.P.M.</w:t>
      </w:r>
      <w:r w:rsidRPr="00C0685D">
        <w:rPr>
          <w:vertAlign w:val="superscript"/>
          <w:lang w:val="en-US"/>
        </w:rPr>
        <w:t>14</w:t>
      </w:r>
      <w:r w:rsidRPr="00C0685D">
        <w:rPr>
          <w:lang w:val="en-US"/>
        </w:rPr>
        <w:t>, Bowie R.C.K.</w:t>
      </w:r>
      <w:r w:rsidRPr="00C0685D">
        <w:rPr>
          <w:vertAlign w:val="superscript"/>
          <w:lang w:val="en-US"/>
        </w:rPr>
        <w:t>15</w:t>
      </w:r>
      <w:r w:rsidRPr="00C0685D">
        <w:rPr>
          <w:lang w:val="en-US"/>
        </w:rPr>
        <w:t>, Poulin E.</w:t>
      </w:r>
      <w:r w:rsidRPr="00C0685D">
        <w:rPr>
          <w:vertAlign w:val="superscript"/>
          <w:lang w:val="en-US"/>
        </w:rPr>
        <w:t>2,3</w:t>
      </w:r>
      <w:r w:rsidRPr="00C0685D">
        <w:rPr>
          <w:lang w:val="en-US"/>
        </w:rPr>
        <w:t>, Vianna J.A.</w:t>
      </w:r>
      <w:r w:rsidRPr="00C0685D">
        <w:rPr>
          <w:vertAlign w:val="superscript"/>
          <w:lang w:val="en-US"/>
        </w:rPr>
        <w:t>1,2,16*</w:t>
      </w:r>
    </w:p>
    <w:p w14:paraId="47441CB5" w14:textId="77777777" w:rsidR="003230C0" w:rsidRPr="00C0685D" w:rsidRDefault="003230C0" w:rsidP="003230C0">
      <w:pPr>
        <w:spacing w:line="360" w:lineRule="auto"/>
        <w:rPr>
          <w:lang w:val="en-US"/>
        </w:rPr>
      </w:pPr>
    </w:p>
    <w:p w14:paraId="1B0E1CD4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t>1- Pontificia Universidad Católica de Chile, Departamento de Ecosistemas y Medio Ambiente, Vicuña Mackenna 4860, Macul, Santiago, Chile.</w:t>
      </w:r>
    </w:p>
    <w:p w14:paraId="0774B907" w14:textId="77777777" w:rsidR="003230C0" w:rsidRPr="00C0685D" w:rsidRDefault="003230C0" w:rsidP="003230C0">
      <w:pPr>
        <w:spacing w:before="120" w:after="120" w:line="360" w:lineRule="auto"/>
        <w:jc w:val="both"/>
        <w:rPr>
          <w:lang w:val="en-US"/>
        </w:rPr>
      </w:pPr>
      <w:r w:rsidRPr="00C0685D">
        <w:rPr>
          <w:lang w:val="en-US"/>
        </w:rPr>
        <w:t xml:space="preserve">2- Millennium Institute Biodiversity of Antarctic and Subantarctic Ecosystems (BASE), Santiago, Chile. </w:t>
      </w:r>
    </w:p>
    <w:p w14:paraId="23EAE403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t>3- Instituto de Ecología y Biodiversidad, Facultad de Ciencias, Universidad de Chile, Santiago, Chile.</w:t>
      </w:r>
    </w:p>
    <w:p w14:paraId="053A0FD9" w14:textId="77777777" w:rsidR="003230C0" w:rsidRPr="00C0685D" w:rsidRDefault="003230C0" w:rsidP="003230C0">
      <w:pPr>
        <w:spacing w:before="120" w:after="120" w:line="360" w:lineRule="auto"/>
        <w:jc w:val="both"/>
        <w:rPr>
          <w:lang w:val="en-US"/>
        </w:rPr>
      </w:pPr>
      <w:r w:rsidRPr="00C0685D">
        <w:rPr>
          <w:lang w:val="en-US"/>
        </w:rPr>
        <w:t>4- Department of Integrative Biology, 3101 Valley Life Science Building, University of California, Berkeley, CA 94720, USA.</w:t>
      </w:r>
    </w:p>
    <w:p w14:paraId="1F7EB99F" w14:textId="77777777" w:rsidR="003230C0" w:rsidRPr="00C0685D" w:rsidRDefault="003230C0" w:rsidP="003230C0">
      <w:pPr>
        <w:spacing w:before="120" w:after="120" w:line="360" w:lineRule="auto"/>
        <w:jc w:val="both"/>
        <w:rPr>
          <w:lang w:val="en-US"/>
        </w:rPr>
      </w:pPr>
      <w:r w:rsidRPr="00C0685D">
        <w:rPr>
          <w:lang w:val="en-US"/>
        </w:rPr>
        <w:t>5- 11DST/NRF Centre of Excellence at the Percy FitzPatrick Institute for African Ornithology, Department of Zoology, Nelson Mandela University, Port Elizabeth, South Africa.</w:t>
      </w:r>
    </w:p>
    <w:p w14:paraId="5BA3CEAB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t>6- CNRS, Université de Strasbourg, IPHC UMR 7178, F-67000, Strasbourg, France</w:t>
      </w:r>
    </w:p>
    <w:p w14:paraId="363C6205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t>7- Centre Scientifique de Monaco, Département de Biologie Polaire, MC 98000, Monaco City, Monaco</w:t>
      </w:r>
    </w:p>
    <w:p w14:paraId="458922DF" w14:textId="77777777" w:rsidR="003230C0" w:rsidRPr="00C0685D" w:rsidRDefault="003230C0" w:rsidP="003230C0">
      <w:pPr>
        <w:spacing w:before="120" w:after="120" w:line="360" w:lineRule="auto"/>
        <w:jc w:val="both"/>
        <w:rPr>
          <w:lang w:val="en-US"/>
        </w:rPr>
      </w:pPr>
      <w:r w:rsidRPr="00C0685D">
        <w:rPr>
          <w:lang w:val="en-US"/>
        </w:rPr>
        <w:t>8- CEFE UMR 5175, CNRS, Université de Montpellier, Université Paul-Valéry Montpellier, EPHE, Montpellier Cedex 5, France.</w:t>
      </w:r>
    </w:p>
    <w:p w14:paraId="390BA2AC" w14:textId="77777777" w:rsidR="003230C0" w:rsidRPr="00C0685D" w:rsidRDefault="003230C0" w:rsidP="003230C0">
      <w:pPr>
        <w:spacing w:before="120" w:after="120" w:line="360" w:lineRule="auto"/>
        <w:jc w:val="both"/>
        <w:rPr>
          <w:lang w:val="en-US"/>
        </w:rPr>
      </w:pPr>
      <w:r w:rsidRPr="00C0685D">
        <w:rPr>
          <w:lang w:val="en-US"/>
        </w:rPr>
        <w:t>9- British Antarctic Survey, Cambridge, UK.</w:t>
      </w:r>
    </w:p>
    <w:p w14:paraId="0E6C7C46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t>10- Departamento de Ecología Evolutiva, Museo Nacional de Ciencias Naturales, CSIC, Madrid, Spain.</w:t>
      </w:r>
    </w:p>
    <w:p w14:paraId="72E85075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t>11- Centro Austral de Investigaciones Científicas – Consejo Nacional de Investigaciones Científicas y Técnicas (CADIC-CONICET), Ushuaia, Argentina.</w:t>
      </w:r>
    </w:p>
    <w:p w14:paraId="5563A033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lastRenderedPageBreak/>
        <w:t>12- Instituto de Ciencias Polares, Ambiente y Recursos Naturales, Universidad Nacional de Tierra del Fuego, Ushuaia, Argentina.</w:t>
      </w:r>
    </w:p>
    <w:p w14:paraId="6A059C91" w14:textId="77777777" w:rsidR="003230C0" w:rsidRPr="00C0685D" w:rsidRDefault="003230C0" w:rsidP="003230C0">
      <w:pPr>
        <w:spacing w:before="120" w:after="120" w:line="360" w:lineRule="auto"/>
        <w:jc w:val="both"/>
        <w:rPr>
          <w:lang w:val="en-US"/>
        </w:rPr>
      </w:pPr>
      <w:r w:rsidRPr="00C0685D">
        <w:rPr>
          <w:lang w:val="en-US"/>
        </w:rPr>
        <w:t>13- Wildlife Conservation Society, Buenos Aires, Argentina.</w:t>
      </w:r>
    </w:p>
    <w:p w14:paraId="745450EC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t>14- PPG in Vertebrate Biology, Pontificia Universidade Católica de Minas Gerais, Belo Horizonte, Brazil.</w:t>
      </w:r>
    </w:p>
    <w:p w14:paraId="61B15D4D" w14:textId="77777777" w:rsidR="003230C0" w:rsidRPr="00C0685D" w:rsidRDefault="003230C0" w:rsidP="003230C0">
      <w:pPr>
        <w:spacing w:before="120" w:after="120" w:line="360" w:lineRule="auto"/>
        <w:jc w:val="both"/>
        <w:rPr>
          <w:lang w:val="en-US"/>
        </w:rPr>
      </w:pPr>
      <w:r w:rsidRPr="00C0685D">
        <w:rPr>
          <w:lang w:val="en-US"/>
        </w:rPr>
        <w:t>15- Museum of Vertebrate Zoology and Department of Integrative Biology, 3101 Valley Life Science Building, University of California, Berkeley, CA 94720, USA.</w:t>
      </w:r>
    </w:p>
    <w:p w14:paraId="6C553EA4" w14:textId="77777777" w:rsidR="003230C0" w:rsidRPr="00C0685D" w:rsidRDefault="003230C0" w:rsidP="003230C0">
      <w:pPr>
        <w:spacing w:before="120" w:after="120" w:line="360" w:lineRule="auto"/>
        <w:jc w:val="both"/>
      </w:pPr>
      <w:r w:rsidRPr="00C0685D">
        <w:t>16- Fondo de Desarrollo de Áreas Prioritarias (FONDAP), Center for Genome Regulation (CRG), Santiago, Chile.</w:t>
      </w:r>
    </w:p>
    <w:p w14:paraId="4C026AA9" w14:textId="77777777" w:rsidR="00591F0C" w:rsidRPr="00C0685D" w:rsidRDefault="00591F0C" w:rsidP="004579EF">
      <w:pPr>
        <w:spacing w:before="200" w:after="200" w:line="360" w:lineRule="auto"/>
        <w:jc w:val="both"/>
      </w:pPr>
    </w:p>
    <w:p w14:paraId="0000001B" w14:textId="08DE1CC5" w:rsidR="00B8191A" w:rsidRPr="00C0685D" w:rsidRDefault="00BA0208">
      <w:pPr>
        <w:spacing w:before="200" w:after="200" w:line="360" w:lineRule="auto"/>
        <w:jc w:val="both"/>
        <w:rPr>
          <w:b/>
        </w:rPr>
      </w:pPr>
      <w:r w:rsidRPr="00C0685D">
        <w:t>Corresponding Author: Juliana A. Vianna, Pontificia Universidad Católica de Chile, Departamento de Ecosistemas y Medio Ambiente, Vicuña Mackenna 4860, Macul, Santiago, Chile, phone number: 56-223547210, jvianna@uc.cl</w:t>
      </w:r>
      <w:r w:rsidRPr="00C0685D">
        <w:br w:type="page"/>
      </w:r>
    </w:p>
    <w:p w14:paraId="11A51858" w14:textId="77777777" w:rsidR="00802A8E" w:rsidRPr="00C0685D" w:rsidRDefault="00802A8E" w:rsidP="00EC4DCC">
      <w:pPr>
        <w:rPr>
          <w:b/>
          <w:lang w:val="en-US"/>
        </w:rPr>
      </w:pPr>
      <w:r w:rsidRPr="00C0685D">
        <w:rPr>
          <w:b/>
          <w:lang w:val="en-US"/>
        </w:rPr>
        <w:lastRenderedPageBreak/>
        <w:t>Figures Supplementary Material</w:t>
      </w:r>
    </w:p>
    <w:p w14:paraId="05A3A125" w14:textId="77777777" w:rsidR="00802A8E" w:rsidRPr="00C0685D" w:rsidRDefault="00802A8E" w:rsidP="00EC4DCC">
      <w:pPr>
        <w:jc w:val="both"/>
        <w:rPr>
          <w:b/>
          <w:lang w:val="en-US"/>
        </w:rPr>
      </w:pPr>
    </w:p>
    <w:p w14:paraId="7169AC41" w14:textId="77777777" w:rsidR="00802A8E" w:rsidRPr="00C0685D" w:rsidRDefault="00802A8E" w:rsidP="00802A8E">
      <w:pPr>
        <w:rPr>
          <w:b/>
          <w:lang w:val="en-US"/>
        </w:rPr>
      </w:pPr>
    </w:p>
    <w:p w14:paraId="02E31B88" w14:textId="77777777" w:rsidR="0051548E" w:rsidRPr="00C0685D" w:rsidRDefault="00802A8E" w:rsidP="0051548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center"/>
        <w:rPr>
          <w:color w:val="000000"/>
          <w:lang w:val="en-US"/>
        </w:rPr>
      </w:pPr>
      <w:bookmarkStart w:id="1" w:name="_heading=h.3znysh7" w:colFirst="0" w:colLast="0"/>
      <w:bookmarkEnd w:id="1"/>
      <w:r w:rsidRPr="00C0685D">
        <w:rPr>
          <w:noProof/>
          <w:color w:val="000000"/>
          <w:lang w:val="en-IN" w:eastAsia="en-IN"/>
        </w:rPr>
        <w:drawing>
          <wp:inline distT="0" distB="0" distL="0" distR="0" wp14:anchorId="43653634" wp14:editId="74E86B41">
            <wp:extent cx="4983480" cy="2532340"/>
            <wp:effectExtent l="0" t="0" r="0" b="0"/>
            <wp:docPr id="80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985565" cy="25333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E023312" w14:textId="7AEE57A3" w:rsidR="00802A8E" w:rsidRPr="00C0685D" w:rsidRDefault="00802A8E" w:rsidP="0051548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lang w:val="en-US"/>
        </w:rPr>
      </w:pPr>
      <w:r w:rsidRPr="00C0685D">
        <w:rPr>
          <w:color w:val="000000"/>
          <w:lang w:val="en-US"/>
        </w:rPr>
        <w:t>Figure S1: Median Joining Network</w:t>
      </w:r>
      <w:r w:rsidR="00436948" w:rsidRPr="00C0685D">
        <w:rPr>
          <w:color w:val="000000"/>
          <w:lang w:val="en-US"/>
        </w:rPr>
        <w:t xml:space="preserve"> of the 13 mitochondrial PCG to evaluate genealogical relationship among haplotypes.</w:t>
      </w:r>
    </w:p>
    <w:p w14:paraId="09342CE3" w14:textId="31AAA9AD" w:rsidR="0051548E" w:rsidRPr="00C0685D" w:rsidRDefault="0051548E" w:rsidP="00802A8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7B3C27F0" w14:textId="77777777" w:rsidR="0051548E" w:rsidRPr="00C0685D" w:rsidRDefault="0051548E" w:rsidP="00802A8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356E2450" w14:textId="77777777" w:rsidR="00802A8E" w:rsidRPr="00C0685D" w:rsidRDefault="00802A8E" w:rsidP="00802A8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5D73E4C2" w14:textId="77777777" w:rsidR="00802A8E" w:rsidRPr="00C0685D" w:rsidRDefault="00802A8E" w:rsidP="00802A8E">
      <w:pPr>
        <w:rPr>
          <w:lang w:val="en-US"/>
        </w:rPr>
      </w:pPr>
    </w:p>
    <w:p w14:paraId="421BBC32" w14:textId="77777777" w:rsidR="00802A8E" w:rsidRPr="00C0685D" w:rsidRDefault="00802A8E" w:rsidP="0051548E">
      <w:pPr>
        <w:spacing w:line="360" w:lineRule="auto"/>
        <w:jc w:val="center"/>
        <w:rPr>
          <w:b/>
          <w:lang w:val="en-US"/>
        </w:rPr>
      </w:pPr>
      <w:r w:rsidRPr="00C0685D">
        <w:rPr>
          <w:b/>
          <w:noProof/>
          <w:lang w:val="en-IN" w:eastAsia="en-IN"/>
        </w:rPr>
        <w:drawing>
          <wp:inline distT="0" distB="0" distL="0" distR="0" wp14:anchorId="6DFFC0FE" wp14:editId="6ACFE445">
            <wp:extent cx="2674620" cy="1994919"/>
            <wp:effectExtent l="0" t="0" r="0" b="0"/>
            <wp:docPr id="7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77545" cy="1997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0F9C36" w14:textId="77777777" w:rsidR="00802A8E" w:rsidRPr="00C0685D" w:rsidRDefault="00802A8E" w:rsidP="0051548E">
      <w:pPr>
        <w:spacing w:line="360" w:lineRule="auto"/>
        <w:rPr>
          <w:b/>
          <w:lang w:val="en-US"/>
        </w:rPr>
      </w:pPr>
    </w:p>
    <w:p w14:paraId="1AE8997D" w14:textId="77777777" w:rsidR="00802A8E" w:rsidRPr="00C0685D" w:rsidRDefault="00802A8E" w:rsidP="0051548E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rPr>
          <w:color w:val="000000"/>
          <w:lang w:val="en-US"/>
        </w:rPr>
      </w:pPr>
      <w:bookmarkStart w:id="2" w:name="_heading=h.2et92p0" w:colFirst="0" w:colLast="0"/>
      <w:bookmarkEnd w:id="2"/>
      <w:r w:rsidRPr="00C0685D">
        <w:rPr>
          <w:color w:val="000000"/>
          <w:lang w:val="en-US"/>
        </w:rPr>
        <w:t>Figure S2: Genealogic relationship among haplotypes of ribosomal genes a)12S and b)16S.</w:t>
      </w:r>
    </w:p>
    <w:p w14:paraId="68550A07" w14:textId="77777777" w:rsidR="00802A8E" w:rsidRPr="00C0685D" w:rsidRDefault="00802A8E" w:rsidP="00802A8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216EA289" w14:textId="77777777" w:rsidR="00802A8E" w:rsidRPr="00C0685D" w:rsidRDefault="00802A8E" w:rsidP="00802A8E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lang w:val="en-US"/>
        </w:rPr>
      </w:pPr>
    </w:p>
    <w:p w14:paraId="57B1CC47" w14:textId="62853891" w:rsidR="00802A8E" w:rsidRPr="00C0685D" w:rsidRDefault="00C8342F" w:rsidP="0051548E">
      <w:pPr>
        <w:spacing w:before="200" w:after="200" w:line="360" w:lineRule="auto"/>
        <w:jc w:val="center"/>
        <w:rPr>
          <w:lang w:val="en-US"/>
        </w:rPr>
      </w:pPr>
      <w:r w:rsidRPr="00C0685D">
        <w:rPr>
          <w:noProof/>
          <w:lang w:val="en-IN" w:eastAsia="en-IN"/>
        </w:rPr>
        <w:lastRenderedPageBreak/>
        <w:drawing>
          <wp:inline distT="0" distB="0" distL="0" distR="0" wp14:anchorId="2D9E4947" wp14:editId="5B82C3EB">
            <wp:extent cx="3802684" cy="3704493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05600" cy="37073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F6B07C" w14:textId="77777777" w:rsidR="00802A8E" w:rsidRPr="00C0685D" w:rsidRDefault="00802A8E" w:rsidP="0051548E">
      <w:pPr>
        <w:spacing w:line="360" w:lineRule="auto"/>
        <w:rPr>
          <w:lang w:val="en-US"/>
        </w:rPr>
      </w:pPr>
      <w:bookmarkStart w:id="3" w:name="_heading=h.tyjcwt" w:colFirst="0" w:colLast="0"/>
      <w:bookmarkEnd w:id="3"/>
      <w:r w:rsidRPr="00C0685D">
        <w:rPr>
          <w:lang w:val="en-US"/>
        </w:rPr>
        <w:t>Figure S3: Genetic distance between pairs of mitogenomes using Maximum Composite Likelihood.</w:t>
      </w:r>
    </w:p>
    <w:p w14:paraId="44DD6614" w14:textId="77777777" w:rsidR="00802A8E" w:rsidRPr="00C0685D" w:rsidRDefault="00802A8E" w:rsidP="00802A8E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7CA1EFB8" w14:textId="749D0518" w:rsidR="00802A8E" w:rsidRPr="00C0685D" w:rsidRDefault="00802A8E" w:rsidP="004C04CC">
      <w:pPr>
        <w:pBdr>
          <w:top w:val="nil"/>
          <w:left w:val="nil"/>
          <w:bottom w:val="nil"/>
          <w:right w:val="nil"/>
          <w:between w:val="nil"/>
        </w:pBdr>
        <w:jc w:val="center"/>
        <w:rPr>
          <w:lang w:val="en-US"/>
        </w:rPr>
      </w:pPr>
    </w:p>
    <w:p w14:paraId="36588193" w14:textId="77777777" w:rsidR="00802A8E" w:rsidRPr="00C0685D" w:rsidRDefault="00802A8E" w:rsidP="00802A8E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7C6FBE63" w14:textId="77777777" w:rsidR="00802A8E" w:rsidRPr="00C0685D" w:rsidRDefault="00802A8E" w:rsidP="00802A8E">
      <w:pPr>
        <w:pBdr>
          <w:top w:val="nil"/>
          <w:left w:val="nil"/>
          <w:bottom w:val="nil"/>
          <w:right w:val="nil"/>
          <w:between w:val="nil"/>
        </w:pBdr>
        <w:rPr>
          <w:lang w:val="en-US"/>
        </w:rPr>
      </w:pPr>
    </w:p>
    <w:p w14:paraId="2768FA8A" w14:textId="77777777" w:rsidR="000A53BF" w:rsidRPr="00C0685D" w:rsidRDefault="000A53BF">
      <w:pPr>
        <w:rPr>
          <w:b/>
          <w:lang w:val="en-US"/>
        </w:rPr>
      </w:pPr>
      <w:r w:rsidRPr="00C0685D">
        <w:rPr>
          <w:b/>
          <w:lang w:val="en-US"/>
        </w:rPr>
        <w:br w:type="page"/>
      </w:r>
    </w:p>
    <w:p w14:paraId="3A84A1E7" w14:textId="2DEE3B62" w:rsidR="00802A8E" w:rsidRPr="00C0685D" w:rsidRDefault="00802A8E" w:rsidP="00802A8E">
      <w:pPr>
        <w:tabs>
          <w:tab w:val="left" w:pos="1809"/>
        </w:tabs>
        <w:spacing w:before="200" w:after="200" w:line="360" w:lineRule="auto"/>
        <w:jc w:val="both"/>
        <w:rPr>
          <w:b/>
          <w:lang w:val="en-US"/>
        </w:rPr>
      </w:pPr>
      <w:r w:rsidRPr="00C0685D">
        <w:rPr>
          <w:b/>
          <w:lang w:val="en-US"/>
        </w:rPr>
        <w:t>Tables supplementary Material</w:t>
      </w:r>
    </w:p>
    <w:p w14:paraId="0D43DE48" w14:textId="77777777" w:rsidR="00802A8E" w:rsidRPr="00C0685D" w:rsidRDefault="00802A8E" w:rsidP="0051548E">
      <w:pPr>
        <w:spacing w:line="360" w:lineRule="auto"/>
        <w:rPr>
          <w:lang w:val="en-US"/>
        </w:rPr>
      </w:pPr>
      <w:bookmarkStart w:id="4" w:name="_heading=h.3dy6vkm" w:colFirst="0" w:colLast="0"/>
      <w:bookmarkEnd w:id="4"/>
      <w:r w:rsidRPr="00C0685D">
        <w:rPr>
          <w:lang w:val="en-US"/>
        </w:rPr>
        <w:t>Table S1: Sampling locations and environmental information extract from Pertierra et al, 2020). SST: Sea Surface Temperature, PP: Primary productivity.</w:t>
      </w:r>
    </w:p>
    <w:tbl>
      <w:tblPr>
        <w:tblStyle w:val="affff5"/>
        <w:tblW w:w="8789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1560"/>
        <w:gridCol w:w="1275"/>
        <w:gridCol w:w="1276"/>
        <w:gridCol w:w="567"/>
        <w:gridCol w:w="567"/>
        <w:gridCol w:w="808"/>
        <w:gridCol w:w="43"/>
        <w:gridCol w:w="850"/>
        <w:gridCol w:w="525"/>
        <w:gridCol w:w="42"/>
        <w:gridCol w:w="709"/>
        <w:gridCol w:w="567"/>
      </w:tblGrid>
      <w:tr w:rsidR="00802A8E" w:rsidRPr="00C0685D" w14:paraId="41500691" w14:textId="77777777" w:rsidTr="0090165B">
        <w:trPr>
          <w:trHeight w:val="170"/>
        </w:trPr>
        <w:tc>
          <w:tcPr>
            <w:tcW w:w="1560" w:type="dxa"/>
            <w:vMerge w:val="restar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7FB32EF1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 xml:space="preserve">Gentoo penguin Locations 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81CDBFF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63096A3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4678" w:type="dxa"/>
            <w:gridSpan w:val="9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0FAC41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Environmental information</w:t>
            </w:r>
          </w:p>
        </w:tc>
      </w:tr>
      <w:tr w:rsidR="00802A8E" w:rsidRPr="00C0685D" w14:paraId="0606CB6F" w14:textId="77777777" w:rsidTr="0090165B">
        <w:trPr>
          <w:trHeight w:val="170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618B10F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C4D51C1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D4659FD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942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EF728EF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SST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EA3390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PP</w:t>
            </w:r>
          </w:p>
        </w:tc>
        <w:tc>
          <w:tcPr>
            <w:tcW w:w="7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5C8F3E0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Salin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40CD0A" w14:textId="77777777" w:rsidR="00802A8E" w:rsidRPr="00C0685D" w:rsidRDefault="00802A8E" w:rsidP="0090165B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Ice cover</w:t>
            </w:r>
          </w:p>
        </w:tc>
      </w:tr>
      <w:tr w:rsidR="00802A8E" w:rsidRPr="00C0685D" w14:paraId="354B29BC" w14:textId="77777777" w:rsidTr="0090165B">
        <w:trPr>
          <w:trHeight w:val="170"/>
        </w:trPr>
        <w:tc>
          <w:tcPr>
            <w:tcW w:w="1560" w:type="dxa"/>
            <w:vMerge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4DB709C9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1FF4129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8736CE7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F25BDCD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Max (o13)</w:t>
            </w:r>
          </w:p>
        </w:tc>
        <w:tc>
          <w:tcPr>
            <w:tcW w:w="5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25EF30D3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Min (o14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430CFD7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 xml:space="preserve">Max </w:t>
            </w:r>
          </w:p>
          <w:p w14:paraId="3FA245FE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(o9)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F6407C6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Min (o10)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B8B235A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Max (o11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3D8072B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Min (o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197BD70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Max (o1)</w:t>
            </w:r>
          </w:p>
        </w:tc>
      </w:tr>
      <w:tr w:rsidR="00802A8E" w:rsidRPr="00C0685D" w14:paraId="34BDAF4A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8CE60B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rozet I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203AE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6°25'47.30''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41DEF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0°24'16.83''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D5BD3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.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88D30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.5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D349E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5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8647F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101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94207A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E8E9B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1C98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802A8E" w:rsidRPr="00C0685D" w14:paraId="4F6BFF72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A82E5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arion I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C834E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6°58'25.81"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60168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7°41'54.43"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0C3DB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7.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D67090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.9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93382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58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9CAFB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17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CE756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39426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761B4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802A8E" w:rsidRPr="00C0685D" w14:paraId="6319EBCF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339612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Kerguelen I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1132B1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9°16'52.28''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D27769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70°32'27.90''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3BB915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.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82E7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6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BBB9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99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393FD8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3048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2F1C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9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2FF05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E297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802A8E" w:rsidRPr="00C0685D" w14:paraId="08F00659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7850C4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Falkland I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F76F9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2°20'16.7''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40D64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9°21'48.02''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C2947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74D1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.26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612DF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564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EDDD7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7465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13900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4.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34A22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E3E7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802A8E" w:rsidRPr="00C0685D" w14:paraId="7E6A6FFC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03C00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artillo I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ACAA2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4°54'1.79"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BC5B6D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7°23'45.35"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C55BD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.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2184A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AAA68D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7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C436A2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6259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09C4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4.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8F955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F21708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802A8E" w:rsidRPr="00C0685D" w14:paraId="2EAE2043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570DD5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Signy Is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A84D0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0°43'54.14"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5F0A2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5°35'58.70"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D653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1048A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7EAE3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49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AEE9D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43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0E974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4.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900F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2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C737A3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828</w:t>
            </w:r>
          </w:p>
        </w:tc>
      </w:tr>
      <w:tr w:rsidR="00802A8E" w:rsidRPr="00C0685D" w14:paraId="04AD3AE1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87F15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B. O'Higgins Base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0332D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3°19'14.64''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82A6D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7°53'55.25''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072C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06507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-1.9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0BFD7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386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C9684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34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6FFA7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4.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A57E6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2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AFD8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812</w:t>
            </w:r>
          </w:p>
        </w:tc>
      </w:tr>
      <w:tr w:rsidR="00802A8E" w:rsidRPr="00C0685D" w14:paraId="7D668507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B86F82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Stranger Poin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9A7052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2°14'14.86''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3C610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8°35'38.26''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25091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B512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-1.87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4710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71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1965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21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1CEFD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4.5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EA716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3.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0CD57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784</w:t>
            </w:r>
          </w:p>
        </w:tc>
      </w:tr>
      <w:tr w:rsidR="00802A8E" w:rsidRPr="00C0685D" w14:paraId="10D640B0" w14:textId="77777777" w:rsidTr="0090165B">
        <w:trPr>
          <w:trHeight w:val="170"/>
        </w:trPr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0A6A55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G. G. Videla Base. 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9E2468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4°49'26.12''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E78857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2°51'29.04''W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66544A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7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BC56D3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-1.7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5BC27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68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840BCC2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7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6960A4F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4.5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165C81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1.6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5E7989B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808</w:t>
            </w:r>
          </w:p>
        </w:tc>
      </w:tr>
    </w:tbl>
    <w:p w14:paraId="067C5344" w14:textId="77777777" w:rsidR="00802A8E" w:rsidRPr="00C0685D" w:rsidRDefault="00802A8E" w:rsidP="00802A8E">
      <w:pPr>
        <w:rPr>
          <w:lang w:val="en-US"/>
        </w:rPr>
      </w:pPr>
    </w:p>
    <w:p w14:paraId="498B0C44" w14:textId="4DCE59EF" w:rsidR="00802A8E" w:rsidRPr="00C0685D" w:rsidRDefault="00802A8E" w:rsidP="00802A8E">
      <w:pPr>
        <w:rPr>
          <w:lang w:val="en-US"/>
        </w:rPr>
      </w:pPr>
    </w:p>
    <w:p w14:paraId="005D1758" w14:textId="77777777" w:rsidR="000A53BF" w:rsidRPr="00C0685D" w:rsidRDefault="000A53BF" w:rsidP="00802A8E">
      <w:pPr>
        <w:rPr>
          <w:lang w:val="en-US"/>
        </w:rPr>
      </w:pPr>
    </w:p>
    <w:p w14:paraId="76625F7F" w14:textId="77777777" w:rsidR="00802A8E" w:rsidRPr="00C0685D" w:rsidRDefault="00802A8E" w:rsidP="00802A8E">
      <w:pPr>
        <w:rPr>
          <w:lang w:val="en-US"/>
        </w:rPr>
      </w:pPr>
      <w:r w:rsidRPr="00C0685D">
        <w:rPr>
          <w:lang w:val="en-US"/>
        </w:rPr>
        <w:t>Table S2: Mitogenome size and regions with differences on size among lineages.</w:t>
      </w:r>
    </w:p>
    <w:p w14:paraId="36F68053" w14:textId="77777777" w:rsidR="00802A8E" w:rsidRPr="00C0685D" w:rsidRDefault="00802A8E" w:rsidP="00802A8E">
      <w:pPr>
        <w:rPr>
          <w:lang w:val="en-US"/>
        </w:rPr>
      </w:pPr>
    </w:p>
    <w:tbl>
      <w:tblPr>
        <w:tblStyle w:val="affff6"/>
        <w:tblW w:w="453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1383"/>
        <w:gridCol w:w="1885"/>
        <w:gridCol w:w="1267"/>
      </w:tblGrid>
      <w:tr w:rsidR="00802A8E" w:rsidRPr="00C0685D" w14:paraId="21B0667C" w14:textId="77777777" w:rsidTr="0090165B">
        <w:trPr>
          <w:trHeight w:val="57"/>
          <w:jc w:val="center"/>
        </w:trPr>
        <w:tc>
          <w:tcPr>
            <w:tcW w:w="1383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29A5CD4A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Lineage</w:t>
            </w:r>
          </w:p>
        </w:tc>
        <w:tc>
          <w:tcPr>
            <w:tcW w:w="1885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58C16141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Locality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DBCDE7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itogenome Size</w:t>
            </w:r>
          </w:p>
        </w:tc>
      </w:tr>
      <w:tr w:rsidR="00802A8E" w:rsidRPr="00C0685D" w14:paraId="0190D9DD" w14:textId="77777777" w:rsidTr="0090165B">
        <w:trPr>
          <w:trHeight w:val="57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7586D4E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Easter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5FD09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rozet I.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A928D8" w14:textId="7F918DB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8</w:t>
            </w:r>
          </w:p>
        </w:tc>
      </w:tr>
      <w:tr w:rsidR="00802A8E" w:rsidRPr="00C0685D" w14:paraId="14393536" w14:textId="77777777" w:rsidTr="0090165B">
        <w:trPr>
          <w:trHeight w:val="57"/>
          <w:jc w:val="center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D029C46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31EA9E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arion I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E0295CB" w14:textId="0DF6AAC8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8</w:t>
            </w:r>
          </w:p>
        </w:tc>
      </w:tr>
      <w:tr w:rsidR="00802A8E" w:rsidRPr="00C0685D" w14:paraId="5932C0BB" w14:textId="77777777" w:rsidTr="0090165B">
        <w:trPr>
          <w:trHeight w:val="57"/>
          <w:jc w:val="center"/>
        </w:trPr>
        <w:tc>
          <w:tcPr>
            <w:tcW w:w="13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1BB0F63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Southeastern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4A40B4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Kerguelen I.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A0F70F" w14:textId="4B02738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3</w:t>
            </w:r>
          </w:p>
        </w:tc>
      </w:tr>
      <w:tr w:rsidR="00802A8E" w:rsidRPr="00C0685D" w14:paraId="4281D1CE" w14:textId="77777777" w:rsidTr="0090165B">
        <w:trPr>
          <w:trHeight w:val="57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B18AE50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orther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3E783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Falkland/Malvinas I.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56C1F" w14:textId="3816D6B6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5</w:t>
            </w:r>
          </w:p>
        </w:tc>
      </w:tr>
      <w:tr w:rsidR="00802A8E" w:rsidRPr="00C0685D" w14:paraId="57246DCE" w14:textId="77777777" w:rsidTr="0090165B">
        <w:trPr>
          <w:trHeight w:val="57"/>
          <w:jc w:val="center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95A9EEF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8FFB28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Martillo I. 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A3208C" w14:textId="5F37E7B2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5</w:t>
            </w:r>
          </w:p>
        </w:tc>
      </w:tr>
      <w:tr w:rsidR="00802A8E" w:rsidRPr="00C0685D" w14:paraId="461E33E3" w14:textId="77777777" w:rsidTr="0090165B">
        <w:trPr>
          <w:trHeight w:val="57"/>
          <w:jc w:val="center"/>
        </w:trPr>
        <w:tc>
          <w:tcPr>
            <w:tcW w:w="13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B955499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Southern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B467A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Signy I.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2B8871" w14:textId="7EC080DC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4</w:t>
            </w:r>
          </w:p>
        </w:tc>
      </w:tr>
      <w:tr w:rsidR="00802A8E" w:rsidRPr="00C0685D" w14:paraId="7C479B98" w14:textId="77777777" w:rsidTr="0090165B">
        <w:trPr>
          <w:trHeight w:val="57"/>
          <w:jc w:val="center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B96755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BDCF84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O'Higgins B.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CED82A" w14:textId="3A1C7906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4</w:t>
            </w:r>
          </w:p>
        </w:tc>
      </w:tr>
      <w:tr w:rsidR="00802A8E" w:rsidRPr="00C0685D" w14:paraId="469C9F82" w14:textId="77777777" w:rsidTr="0090165B">
        <w:trPr>
          <w:trHeight w:val="170"/>
          <w:jc w:val="center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2291C57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3114D6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Stranger Poin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F950C7" w14:textId="715BB3D1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4</w:t>
            </w:r>
          </w:p>
        </w:tc>
      </w:tr>
      <w:tr w:rsidR="00802A8E" w:rsidRPr="00C0685D" w14:paraId="373A410A" w14:textId="77777777" w:rsidTr="0090165B">
        <w:trPr>
          <w:trHeight w:val="57"/>
          <w:jc w:val="center"/>
        </w:trPr>
        <w:tc>
          <w:tcPr>
            <w:tcW w:w="13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1A0276E" w14:textId="77777777" w:rsidR="00802A8E" w:rsidRPr="00C0685D" w:rsidRDefault="00802A8E" w:rsidP="0090165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155B55" w14:textId="77777777" w:rsidR="00802A8E" w:rsidRPr="00C0685D" w:rsidRDefault="00802A8E" w:rsidP="0090165B">
            <w:pPr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Gabriel G. Videla B.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5DCACE" w14:textId="660E548E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</w:t>
            </w:r>
            <w:r w:rsidR="008921AA" w:rsidRPr="00C0685D">
              <w:rPr>
                <w:color w:val="000000"/>
                <w:sz w:val="16"/>
                <w:szCs w:val="16"/>
                <w:lang w:val="en-US"/>
              </w:rPr>
              <w:t>,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994</w:t>
            </w:r>
          </w:p>
        </w:tc>
      </w:tr>
    </w:tbl>
    <w:p w14:paraId="785A80CC" w14:textId="77777777" w:rsidR="000A53BF" w:rsidRPr="00C0685D" w:rsidRDefault="000A53BF" w:rsidP="00802A8E">
      <w:pPr>
        <w:rPr>
          <w:lang w:val="en-US"/>
        </w:rPr>
      </w:pPr>
    </w:p>
    <w:p w14:paraId="3BAB684F" w14:textId="34DF19F4" w:rsidR="00802A8E" w:rsidRPr="00C0685D" w:rsidRDefault="00802A8E" w:rsidP="0051548E">
      <w:pPr>
        <w:spacing w:line="360" w:lineRule="auto"/>
        <w:rPr>
          <w:lang w:val="en-US"/>
        </w:rPr>
      </w:pPr>
      <w:r w:rsidRPr="00C0685D">
        <w:rPr>
          <w:lang w:val="en-US"/>
        </w:rPr>
        <w:t>Table S3: Genetic distance among lineages</w:t>
      </w:r>
      <w:r w:rsidR="00436948" w:rsidRPr="00C0685D">
        <w:rPr>
          <w:lang w:val="en-US"/>
        </w:rPr>
        <w:t xml:space="preserve">. </w:t>
      </w:r>
    </w:p>
    <w:tbl>
      <w:tblPr>
        <w:tblStyle w:val="affff7"/>
        <w:tblW w:w="5680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080"/>
        <w:gridCol w:w="1197"/>
        <w:gridCol w:w="1403"/>
      </w:tblGrid>
      <w:tr w:rsidR="00802A8E" w:rsidRPr="00C0685D" w14:paraId="215E201B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CD60A3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26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7012110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p-distance</w:t>
            </w:r>
          </w:p>
        </w:tc>
      </w:tr>
      <w:tr w:rsidR="00802A8E" w:rsidRPr="00C0685D" w14:paraId="7BAA7C73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302759D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066DEA8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Lower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578859D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 xml:space="preserve">Higher </w:t>
            </w:r>
          </w:p>
        </w:tc>
      </w:tr>
      <w:tr w:rsidR="00802A8E" w:rsidRPr="00C0685D" w14:paraId="17478AA5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53AA1" w14:textId="77777777" w:rsidR="00802A8E" w:rsidRPr="00C0685D" w:rsidRDefault="00802A8E" w:rsidP="0090165B">
            <w:pPr>
              <w:rPr>
                <w:b/>
                <w:sz w:val="16"/>
                <w:szCs w:val="16"/>
                <w:lang w:val="en-US"/>
              </w:rPr>
            </w:pPr>
            <w:r w:rsidRPr="00C0685D">
              <w:rPr>
                <w:b/>
                <w:sz w:val="16"/>
                <w:szCs w:val="16"/>
                <w:lang w:val="en-US"/>
              </w:rPr>
              <w:t>Within location</w:t>
            </w:r>
          </w:p>
          <w:p w14:paraId="6A5706E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Crozet Is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1CD80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2576B2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13</w:t>
            </w:r>
          </w:p>
        </w:tc>
      </w:tr>
      <w:tr w:rsidR="00802A8E" w:rsidRPr="00C0685D" w14:paraId="717979D5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E98B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Marion Is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53D82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57155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15</w:t>
            </w:r>
          </w:p>
        </w:tc>
      </w:tr>
      <w:tr w:rsidR="00802A8E" w:rsidRPr="00C0685D" w14:paraId="0DBCB516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3C3C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Kerguelen Is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BCE77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EC8524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10</w:t>
            </w:r>
          </w:p>
        </w:tc>
      </w:tr>
      <w:tr w:rsidR="00802A8E" w:rsidRPr="00C0685D" w14:paraId="0AFAF1DB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BBBF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Falkland/Malvinas Is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71506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E71A7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5</w:t>
            </w:r>
          </w:p>
        </w:tc>
      </w:tr>
      <w:tr w:rsidR="00802A8E" w:rsidRPr="00C0685D" w14:paraId="2E704F62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1D1E65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igny I.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3FF9A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119AE7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5</w:t>
            </w:r>
          </w:p>
        </w:tc>
      </w:tr>
      <w:tr w:rsidR="00802A8E" w:rsidRPr="00C0685D" w14:paraId="70BF9231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236AC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O'higgins B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1836AE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F69504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7</w:t>
            </w:r>
          </w:p>
        </w:tc>
      </w:tr>
      <w:tr w:rsidR="00802A8E" w:rsidRPr="00C0685D" w14:paraId="1B3BE0C4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8568B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tranger Point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CC5F8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43B322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6</w:t>
            </w:r>
          </w:p>
        </w:tc>
      </w:tr>
      <w:tr w:rsidR="00802A8E" w:rsidRPr="00C0685D" w14:paraId="635B348F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A88A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Gabriel Gonzalez Videla Bas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888FD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C3F75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6</w:t>
            </w:r>
          </w:p>
        </w:tc>
      </w:tr>
      <w:tr w:rsidR="00802A8E" w:rsidRPr="00C0685D" w14:paraId="001D3C83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C2F9C" w14:textId="77777777" w:rsidR="00802A8E" w:rsidRPr="00C0685D" w:rsidRDefault="00802A8E" w:rsidP="0090165B">
            <w:pPr>
              <w:rPr>
                <w:b/>
                <w:sz w:val="16"/>
                <w:szCs w:val="16"/>
                <w:lang w:val="en-US"/>
              </w:rPr>
            </w:pPr>
          </w:p>
          <w:p w14:paraId="31BB4F76" w14:textId="77777777" w:rsidR="00802A8E" w:rsidRPr="00C0685D" w:rsidRDefault="00802A8E" w:rsidP="0090165B">
            <w:pPr>
              <w:rPr>
                <w:b/>
                <w:sz w:val="16"/>
                <w:szCs w:val="16"/>
                <w:lang w:val="en-US"/>
              </w:rPr>
            </w:pPr>
            <w:r w:rsidRPr="00C0685D">
              <w:rPr>
                <w:b/>
                <w:sz w:val="16"/>
                <w:szCs w:val="16"/>
                <w:lang w:val="en-US"/>
              </w:rPr>
              <w:t>Whithin lineage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428E5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01E0E3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</w:p>
        </w:tc>
      </w:tr>
      <w:tr w:rsidR="00802A8E" w:rsidRPr="00C0685D" w14:paraId="201C2490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A70B1C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ast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220BE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EECB7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15</w:t>
            </w:r>
          </w:p>
        </w:tc>
      </w:tr>
      <w:tr w:rsidR="00802A8E" w:rsidRPr="00C0685D" w14:paraId="14876905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37A5B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outheast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9F14A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A8403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10</w:t>
            </w:r>
          </w:p>
        </w:tc>
      </w:tr>
      <w:tr w:rsidR="00802A8E" w:rsidRPr="00C0685D" w14:paraId="135AC9D3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49718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orth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548FC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BDE082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7</w:t>
            </w:r>
          </w:p>
        </w:tc>
      </w:tr>
      <w:tr w:rsidR="00802A8E" w:rsidRPr="00C0685D" w14:paraId="5AE501CA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D5B07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outh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9D7F0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FDD51A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07</w:t>
            </w:r>
          </w:p>
        </w:tc>
      </w:tr>
      <w:tr w:rsidR="00802A8E" w:rsidRPr="00C0685D" w14:paraId="273A15AB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8276D4" w14:textId="77777777" w:rsidR="00802A8E" w:rsidRPr="00C0685D" w:rsidRDefault="00802A8E" w:rsidP="0090165B">
            <w:pPr>
              <w:rPr>
                <w:b/>
                <w:sz w:val="16"/>
                <w:szCs w:val="16"/>
                <w:lang w:val="en-US"/>
              </w:rPr>
            </w:pPr>
          </w:p>
          <w:p w14:paraId="0E1571B2" w14:textId="77777777" w:rsidR="00802A8E" w:rsidRPr="00C0685D" w:rsidRDefault="00802A8E" w:rsidP="0090165B">
            <w:pPr>
              <w:rPr>
                <w:b/>
                <w:sz w:val="16"/>
                <w:szCs w:val="16"/>
                <w:lang w:val="en-US"/>
              </w:rPr>
            </w:pPr>
            <w:r w:rsidRPr="00C0685D">
              <w:rPr>
                <w:b/>
                <w:sz w:val="16"/>
                <w:szCs w:val="16"/>
                <w:lang w:val="en-US"/>
              </w:rPr>
              <w:t>Between lineage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7627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4AA21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</w:p>
        </w:tc>
      </w:tr>
      <w:tr w:rsidR="00802A8E" w:rsidRPr="00C0685D" w14:paraId="12D828DB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E008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astern/Southeast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467A32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2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CA8EE1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234</w:t>
            </w:r>
          </w:p>
        </w:tc>
      </w:tr>
      <w:tr w:rsidR="00802A8E" w:rsidRPr="00C0685D" w14:paraId="7C6BA60B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41F3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astern/North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F6483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20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FF160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218</w:t>
            </w:r>
          </w:p>
        </w:tc>
      </w:tr>
      <w:tr w:rsidR="00802A8E" w:rsidRPr="00C0685D" w14:paraId="5658FE3D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CE00B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astern/South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E24C1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21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4C366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220</w:t>
            </w:r>
          </w:p>
        </w:tc>
      </w:tr>
      <w:tr w:rsidR="00802A8E" w:rsidRPr="00C0685D" w14:paraId="1314410F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E505D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outheastern/North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FDD055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7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E30D4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84</w:t>
            </w:r>
          </w:p>
        </w:tc>
      </w:tr>
      <w:tr w:rsidR="00802A8E" w:rsidRPr="00C0685D" w14:paraId="72CE85EB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0A2A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outheastern/Southern gentoo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3CE871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7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EF9E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83</w:t>
            </w:r>
          </w:p>
        </w:tc>
      </w:tr>
      <w:tr w:rsidR="00802A8E" w:rsidRPr="00C0685D" w14:paraId="0C66E7DE" w14:textId="77777777" w:rsidTr="0090165B">
        <w:trPr>
          <w:trHeight w:val="113"/>
          <w:jc w:val="center"/>
        </w:trPr>
        <w:tc>
          <w:tcPr>
            <w:tcW w:w="3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7F47C95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orthern/Southern gentoo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95C55D7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22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65600BB" w14:textId="77777777" w:rsidR="00802A8E" w:rsidRPr="00C0685D" w:rsidRDefault="00802A8E" w:rsidP="0090165B">
            <w:pPr>
              <w:jc w:val="right"/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0.0029</w:t>
            </w:r>
          </w:p>
        </w:tc>
      </w:tr>
    </w:tbl>
    <w:p w14:paraId="0F66205F" w14:textId="77777777" w:rsidR="00802A8E" w:rsidRPr="00C0685D" w:rsidRDefault="00802A8E" w:rsidP="0051548E">
      <w:pPr>
        <w:spacing w:line="360" w:lineRule="auto"/>
        <w:rPr>
          <w:lang w:val="en-US"/>
        </w:rPr>
      </w:pPr>
      <w:bookmarkStart w:id="5" w:name="_heading=h.1t3h5sf" w:colFirst="0" w:colLast="0"/>
      <w:bookmarkEnd w:id="5"/>
      <w:r w:rsidRPr="00C0685D">
        <w:rPr>
          <w:lang w:val="en-US"/>
        </w:rPr>
        <w:t>Table S4: Scheme of partitions and the substitution models</w:t>
      </w:r>
    </w:p>
    <w:tbl>
      <w:tblPr>
        <w:tblStyle w:val="affff8"/>
        <w:tblW w:w="8156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707"/>
        <w:gridCol w:w="1151"/>
        <w:gridCol w:w="707"/>
        <w:gridCol w:w="5591"/>
      </w:tblGrid>
      <w:tr w:rsidR="00802A8E" w:rsidRPr="00C0685D" w14:paraId="1493821E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BF48532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 xml:space="preserve">Subset </w:t>
            </w:r>
          </w:p>
        </w:tc>
        <w:tc>
          <w:tcPr>
            <w:tcW w:w="115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EA6C134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 xml:space="preserve"> Best Model </w:t>
            </w:r>
          </w:p>
        </w:tc>
        <w:tc>
          <w:tcPr>
            <w:tcW w:w="70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E4ED343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 xml:space="preserve"> # sites    </w:t>
            </w:r>
          </w:p>
        </w:tc>
        <w:tc>
          <w:tcPr>
            <w:tcW w:w="559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10B9657" w14:textId="77777777" w:rsidR="00802A8E" w:rsidRPr="00C0685D" w:rsidRDefault="00802A8E" w:rsidP="0090165B">
            <w:pPr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 xml:space="preserve"> Partition names                                                                                     </w:t>
            </w:r>
          </w:p>
        </w:tc>
      </w:tr>
      <w:tr w:rsidR="00802A8E" w:rsidRPr="00C0685D" w14:paraId="0F4940A5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F36BB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791B7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HKY+I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DCB4F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25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0D6786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ATP6_pos1</w:t>
            </w:r>
          </w:p>
        </w:tc>
      </w:tr>
      <w:tr w:rsidR="00802A8E" w:rsidRPr="00C0685D" w14:paraId="1AC8BC33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41BFE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6CB399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HKY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2DFE1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263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398C5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</w:rPr>
            </w:pPr>
            <w:r w:rsidRPr="00C0685D">
              <w:rPr>
                <w:color w:val="000000"/>
                <w:sz w:val="16"/>
                <w:szCs w:val="16"/>
              </w:rPr>
              <w:t xml:space="preserve"> COB_pos2, NAD4L_pos2, NAD4_pos2, ATP6_pos2, NAD3_pos2</w:t>
            </w:r>
          </w:p>
        </w:tc>
      </w:tr>
      <w:tr w:rsidR="00802A8E" w:rsidRPr="00C0685D" w14:paraId="32576208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8A31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60D96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GTR+I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0417F8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98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187543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</w:rPr>
            </w:pPr>
            <w:r w:rsidRPr="00C0685D">
              <w:rPr>
                <w:color w:val="000000"/>
                <w:sz w:val="16"/>
                <w:szCs w:val="16"/>
              </w:rPr>
              <w:t xml:space="preserve"> COX2_pos3, ATP6_pos3, NAD4_pos3</w:t>
            </w:r>
          </w:p>
        </w:tc>
      </w:tr>
      <w:tr w:rsidR="00802A8E" w:rsidRPr="00C0685D" w14:paraId="390F6E85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8ACD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A9496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K81UF+I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2FCFC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440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015C1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</w:rPr>
            </w:pPr>
            <w:r w:rsidRPr="00C0685D">
              <w:rPr>
                <w:color w:val="000000"/>
                <w:sz w:val="16"/>
                <w:szCs w:val="16"/>
              </w:rPr>
              <w:t xml:space="preserve"> ATP8_pos1, NAD4_pos1, NAD2_pos1, NAD5_pos1</w:t>
            </w:r>
          </w:p>
        </w:tc>
      </w:tr>
      <w:tr w:rsidR="00802A8E" w:rsidRPr="00C0685D" w14:paraId="7E69DA71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FC34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C24D69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TRN+I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2082D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88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48802C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</w:rPr>
            </w:pPr>
            <w:r w:rsidRPr="00C0685D">
              <w:rPr>
                <w:color w:val="000000"/>
                <w:sz w:val="16"/>
                <w:szCs w:val="16"/>
              </w:rPr>
              <w:t xml:space="preserve"> ATP8_pos2, NAD2_pos2, NAD5_pos2</w:t>
            </w:r>
          </w:p>
        </w:tc>
      </w:tr>
      <w:tr w:rsidR="00802A8E" w:rsidRPr="00C0685D" w14:paraId="6D6E9EAE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E25A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2824CD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TRN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18CD33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7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4F9C4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</w:rPr>
            </w:pPr>
            <w:r w:rsidRPr="00C0685D">
              <w:rPr>
                <w:color w:val="000000"/>
                <w:sz w:val="16"/>
                <w:szCs w:val="16"/>
              </w:rPr>
              <w:t xml:space="preserve"> ATP8_pos3, NAD1_pos3, COX1_pos3</w:t>
            </w:r>
          </w:p>
        </w:tc>
      </w:tr>
      <w:tr w:rsidR="00802A8E" w:rsidRPr="00C0685D" w14:paraId="1485E593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A682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0B8700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K81UF+G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46E01E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0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10C5EC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</w:rPr>
            </w:pPr>
            <w:r w:rsidRPr="00C0685D">
              <w:rPr>
                <w:color w:val="000000"/>
                <w:sz w:val="16"/>
                <w:szCs w:val="16"/>
              </w:rPr>
              <w:t xml:space="preserve"> NAD4L_pos1, NAD3_pos1, NAD1_pos1, COB_pos1</w:t>
            </w:r>
          </w:p>
        </w:tc>
      </w:tr>
      <w:tr w:rsidR="00802A8E" w:rsidRPr="00C0685D" w14:paraId="1FD52048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C4EF2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862B8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TRN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010DF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89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427BB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NAD3_pos3, COB_pos3</w:t>
            </w:r>
          </w:p>
        </w:tc>
      </w:tr>
      <w:tr w:rsidR="00802A8E" w:rsidRPr="00C0685D" w14:paraId="0CB95876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441A7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8E6F5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HKY+I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810BA9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728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93740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COX1_pos1, COX2_pos1</w:t>
            </w:r>
          </w:p>
        </w:tc>
      </w:tr>
      <w:tr w:rsidR="00802A8E" w:rsidRPr="00C0685D" w14:paraId="0665308E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361E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00693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HKY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193AED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300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663F4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</w:rPr>
            </w:pPr>
            <w:r w:rsidRPr="00C0685D">
              <w:rPr>
                <w:color w:val="000000"/>
                <w:sz w:val="16"/>
                <w:szCs w:val="16"/>
              </w:rPr>
              <w:t xml:space="preserve"> COX2_pos2, NAD1_pos2, COX1_pos2, COX3_pos2</w:t>
            </w:r>
          </w:p>
        </w:tc>
      </w:tr>
      <w:tr w:rsidR="00802A8E" w:rsidRPr="00C0685D" w14:paraId="0C8EDDF9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471C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ECAD9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TRNEF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08A698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52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EC052A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COX3_pos1</w:t>
            </w:r>
          </w:p>
        </w:tc>
      </w:tr>
      <w:tr w:rsidR="00802A8E" w:rsidRPr="00C0685D" w14:paraId="07CDFE47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6586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A0AB6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GTR+I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9B0CD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287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60634B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</w:rPr>
            </w:pPr>
            <w:r w:rsidRPr="00C0685D">
              <w:rPr>
                <w:color w:val="000000"/>
                <w:sz w:val="16"/>
                <w:szCs w:val="16"/>
              </w:rPr>
              <w:t xml:space="preserve"> NAD2_pos3, NAD4L_pos3, NAD5_pos3, COX3_pos3</w:t>
            </w:r>
          </w:p>
        </w:tc>
      </w:tr>
      <w:tr w:rsidR="00802A8E" w:rsidRPr="00C0685D" w14:paraId="6622021C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0AE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49338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HKY+I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70973F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25CD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NAD6_pos1</w:t>
            </w:r>
          </w:p>
        </w:tc>
      </w:tr>
      <w:tr w:rsidR="00802A8E" w:rsidRPr="00C0685D" w14:paraId="6F439790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7E7C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49870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HKY        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98C8EB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5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60BD1B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NAD6_pos2</w:t>
            </w:r>
          </w:p>
        </w:tc>
      </w:tr>
      <w:tr w:rsidR="00802A8E" w:rsidRPr="00C0685D" w14:paraId="41526241" w14:textId="77777777" w:rsidTr="0090165B">
        <w:trPr>
          <w:trHeight w:val="113"/>
          <w:jc w:val="center"/>
        </w:trPr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1A589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C55447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GTR        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D3EDCD8" w14:textId="77777777" w:rsidR="00802A8E" w:rsidRPr="00C0685D" w:rsidRDefault="00802A8E" w:rsidP="0090165B">
            <w:pPr>
              <w:jc w:val="right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72</w:t>
            </w:r>
          </w:p>
        </w:tc>
        <w:tc>
          <w:tcPr>
            <w:tcW w:w="55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AB1506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 NAD6_pos3</w:t>
            </w:r>
          </w:p>
        </w:tc>
      </w:tr>
    </w:tbl>
    <w:p w14:paraId="10903C52" w14:textId="59CB04A0" w:rsidR="00802A8E" w:rsidRPr="00C0685D" w:rsidRDefault="00802A8E" w:rsidP="00802A8E">
      <w:pPr>
        <w:spacing w:before="200" w:after="200" w:line="360" w:lineRule="auto"/>
        <w:jc w:val="both"/>
        <w:rPr>
          <w:lang w:val="en-US"/>
        </w:rPr>
      </w:pPr>
    </w:p>
    <w:p w14:paraId="5C7D4BB6" w14:textId="7777777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338C56FB" w14:textId="523C2798" w:rsidR="00802A8E" w:rsidRPr="00C0685D" w:rsidRDefault="00802A8E" w:rsidP="00802A8E">
      <w:pPr>
        <w:spacing w:before="200" w:after="200" w:line="360" w:lineRule="auto"/>
        <w:jc w:val="both"/>
        <w:rPr>
          <w:lang w:val="en-US"/>
        </w:rPr>
      </w:pPr>
      <w:r w:rsidRPr="00C0685D">
        <w:rPr>
          <w:lang w:val="en-US"/>
        </w:rPr>
        <w:t>Table S5: Codons under purifying selection detected by FUBAR. N: Number of codons</w:t>
      </w:r>
      <w:r w:rsidR="002E59F2" w:rsidRPr="00C0685D">
        <w:rPr>
          <w:lang w:val="en-US"/>
        </w:rPr>
        <w:t xml:space="preserve"> in the sequence</w:t>
      </w:r>
      <w:r w:rsidRPr="00C0685D">
        <w:rPr>
          <w:lang w:val="en-US"/>
        </w:rPr>
        <w:t>, PS: codons under purifying selection, p: proportion of codons under purifying selection.</w:t>
      </w:r>
    </w:p>
    <w:tbl>
      <w:tblPr>
        <w:tblStyle w:val="affff9"/>
        <w:tblW w:w="3261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851"/>
        <w:gridCol w:w="709"/>
        <w:gridCol w:w="851"/>
        <w:gridCol w:w="850"/>
      </w:tblGrid>
      <w:tr w:rsidR="00802A8E" w:rsidRPr="00C0685D" w14:paraId="04C46E29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29F1B2B4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709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8615CDD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0A3449FA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PS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306BE6F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802A8E" w:rsidRPr="00C0685D" w14:paraId="135059A7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C2D975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ATP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D510C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2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AF06F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69934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802A8E" w:rsidRPr="00C0685D" w14:paraId="61EFC882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8C1597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COX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504FD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5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D5486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060D6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802A8E" w:rsidRPr="00C0685D" w14:paraId="3DC222C8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EC0A1A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COX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C7058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2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EC532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FF837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802A8E" w:rsidRPr="00C0685D" w14:paraId="427AF8B3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BD3376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COX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29C9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2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8BB76C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874F0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802A8E" w:rsidRPr="00C0685D" w14:paraId="65E93732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3B8E2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CYTB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85F03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3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61D6AD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57A7E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802A8E" w:rsidRPr="00C0685D" w14:paraId="7CC79729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76A15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ND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D7734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3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2DBFB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7E2113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802A8E" w:rsidRPr="00C0685D" w14:paraId="7C0016FE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FF081E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ND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72311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3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9178B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491D90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3</w:t>
            </w:r>
          </w:p>
        </w:tc>
      </w:tr>
      <w:tr w:rsidR="00802A8E" w:rsidRPr="00C0685D" w14:paraId="3B67CB8D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F0DE1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ND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4311A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1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C8D69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69BC40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802A8E" w:rsidRPr="00C0685D" w14:paraId="7CFD583D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F8B412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ND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0D3D5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4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B5C2E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C4DB1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802A8E" w:rsidRPr="00C0685D" w14:paraId="7DA368DC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2F0D4E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ND4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E279B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2169D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8A4C71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802A8E" w:rsidRPr="00C0685D" w14:paraId="24E13297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FAA9A6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ND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B042C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6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BCEAB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474CA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802A8E" w:rsidRPr="00C0685D" w14:paraId="3E9B716F" w14:textId="77777777" w:rsidTr="002E59F2">
        <w:trPr>
          <w:trHeight w:val="57"/>
          <w:jc w:val="center"/>
        </w:trPr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5E9016" w14:textId="77777777" w:rsidR="00802A8E" w:rsidRPr="00C0685D" w:rsidRDefault="00802A8E" w:rsidP="0090165B">
            <w:pPr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ND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CA95E7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1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E586C6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703B2F" w14:textId="77777777" w:rsidR="00802A8E" w:rsidRPr="00C0685D" w:rsidRDefault="00802A8E" w:rsidP="0090165B">
            <w:pPr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C0685D">
              <w:rPr>
                <w:color w:val="000000"/>
                <w:sz w:val="18"/>
                <w:szCs w:val="18"/>
                <w:lang w:val="en-US"/>
              </w:rPr>
              <w:t>0.05</w:t>
            </w:r>
          </w:p>
        </w:tc>
      </w:tr>
    </w:tbl>
    <w:p w14:paraId="7A30670C" w14:textId="7777777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67AD9F88" w14:textId="7777777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213433C0" w14:textId="7777777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4BFE68E0" w14:textId="7777777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77413548" w14:textId="7777777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4DA10810" w14:textId="7777777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0C5C88F4" w14:textId="5E37B0AB" w:rsidR="00802A8E" w:rsidRPr="00C0685D" w:rsidRDefault="00802A8E" w:rsidP="00802A8E">
      <w:pPr>
        <w:spacing w:before="200" w:after="200" w:line="360" w:lineRule="auto"/>
        <w:jc w:val="both"/>
        <w:rPr>
          <w:color w:val="000000"/>
          <w:sz w:val="16"/>
          <w:szCs w:val="16"/>
          <w:lang w:val="en-US"/>
        </w:rPr>
      </w:pPr>
      <w:r w:rsidRPr="00C0685D">
        <w:rPr>
          <w:lang w:val="en-US"/>
        </w:rPr>
        <w:t xml:space="preserve">Table S6: Parameters estimates for </w:t>
      </w:r>
      <w:r w:rsidRPr="00C0685D">
        <w:rPr>
          <w:i/>
          <w:lang w:val="en-US"/>
        </w:rPr>
        <w:t>codeml</w:t>
      </w:r>
      <w:r w:rsidRPr="00C0685D">
        <w:rPr>
          <w:lang w:val="en-US"/>
        </w:rPr>
        <w:t xml:space="preserve"> site-model. N: (M0: one-ratio; M1: Nearly neutral; M2: Positive selection, M7: beta; M8: beta &amp; </w:t>
      </w:r>
      <w:r w:rsidRPr="00C0685D">
        <w:rPr>
          <w:rFonts w:ascii="Cambria Math" w:eastAsia="Cambria Math" w:hAnsi="Cambria Math" w:cs="Cambria Math"/>
          <w:lang w:val="en-US"/>
        </w:rPr>
        <w:t>𝟂</w:t>
      </w:r>
      <w:r w:rsidRPr="00C0685D">
        <w:rPr>
          <w:color w:val="000000"/>
          <w:sz w:val="16"/>
          <w:szCs w:val="16"/>
          <w:lang w:val="en-US"/>
        </w:rPr>
        <w:t xml:space="preserve"> &gt;1)</w:t>
      </w:r>
    </w:p>
    <w:tbl>
      <w:tblPr>
        <w:tblStyle w:val="affffa"/>
        <w:tblW w:w="8298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839"/>
        <w:gridCol w:w="620"/>
        <w:gridCol w:w="914"/>
        <w:gridCol w:w="708"/>
        <w:gridCol w:w="708"/>
        <w:gridCol w:w="603"/>
        <w:gridCol w:w="768"/>
        <w:gridCol w:w="768"/>
        <w:gridCol w:w="746"/>
        <w:gridCol w:w="525"/>
        <w:gridCol w:w="353"/>
        <w:gridCol w:w="746"/>
      </w:tblGrid>
      <w:tr w:rsidR="00802A8E" w:rsidRPr="00C0685D" w14:paraId="28EB53DC" w14:textId="77777777" w:rsidTr="0090165B">
        <w:trPr>
          <w:trHeight w:val="57"/>
        </w:trPr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EBE5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84D2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0</w:t>
            </w:r>
          </w:p>
        </w:tc>
        <w:tc>
          <w:tcPr>
            <w:tcW w:w="2933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1459D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1</w:t>
            </w:r>
          </w:p>
        </w:tc>
        <w:tc>
          <w:tcPr>
            <w:tcW w:w="3906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BC8297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2a</w:t>
            </w:r>
          </w:p>
        </w:tc>
      </w:tr>
      <w:tr w:rsidR="00802A8E" w:rsidRPr="00C0685D" w14:paraId="502AE75C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6FCD70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</w:tcPr>
          <w:p w14:paraId="0CD29CB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6D2B22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C0A742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81746D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5D9A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B7AFD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866CB0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A86CE0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2</w:t>
            </w:r>
          </w:p>
        </w:tc>
        <w:tc>
          <w:tcPr>
            <w:tcW w:w="525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09B25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B0BF70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5119F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802A8E" w:rsidRPr="00C0685D" w14:paraId="7393635A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AA75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ATP6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2F366B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3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B747D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C4ED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93D0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0266AB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7D08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7CF2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827AD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F26A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AB67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E6353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137</w:t>
            </w:r>
          </w:p>
        </w:tc>
      </w:tr>
      <w:tr w:rsidR="00802A8E" w:rsidRPr="00C0685D" w14:paraId="0362559F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769A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YTB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C7C421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06F4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B8F6F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7403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D9759B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8C1B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0CE21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AB7A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3F14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FB534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6D6F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.486</w:t>
            </w:r>
          </w:p>
        </w:tc>
      </w:tr>
      <w:tr w:rsidR="00802A8E" w:rsidRPr="00C0685D" w14:paraId="22188F8D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7B609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OX1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E358B0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233CE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E4F81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F23D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3DF990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E367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7BA74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C3B8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5B9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52F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D9EF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0AF1AB78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47C69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OX2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399D1A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C4B0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A8470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ABE4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235E2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EB66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8AA3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77ED0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D23F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8E52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AC45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0.614</w:t>
            </w:r>
          </w:p>
        </w:tc>
      </w:tr>
      <w:tr w:rsidR="00802A8E" w:rsidRPr="00C0685D" w14:paraId="0C8F82BE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BC7C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OX3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A3BE51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FE45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7C0A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6F22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25A00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849A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DD50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D2F73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63BCB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CC03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767C6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1C9F3AC8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7684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1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3890B1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7A74E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380B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D81D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BFABFA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7BD3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41D1D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D466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1E66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1F91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D5C6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03FD1ACE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ED04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2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EA890B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5091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8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B535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5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8CDC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8BA31E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19BED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BA257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3C931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7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37DB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9F32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2D33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44.382</w:t>
            </w:r>
          </w:p>
        </w:tc>
      </w:tr>
      <w:tr w:rsidR="00802A8E" w:rsidRPr="00C0685D" w14:paraId="45A00CB3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FA0B0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3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686F71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239D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2036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9BB3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55038A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9A01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A030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63C48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7D29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4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D72A1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5E35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5.079</w:t>
            </w:r>
          </w:p>
        </w:tc>
      </w:tr>
      <w:tr w:rsidR="00802A8E" w:rsidRPr="00C0685D" w14:paraId="07D4A535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14056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4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320CFB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10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CE2E6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8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7B7E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619F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70FE44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5BB8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1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E72E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AB69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3B124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8DE6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9AAA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554</w:t>
            </w:r>
          </w:p>
        </w:tc>
      </w:tr>
      <w:tr w:rsidR="00802A8E" w:rsidRPr="00C0685D" w14:paraId="05847FF2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D2A23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4L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2A7030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B3F7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D921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B47F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8158C8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BF14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24F8E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6D9F4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83DC8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48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0054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8482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575B4AFA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D2BD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5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AF801D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6C79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0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DDEC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A91B5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A89B8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C00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C96B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DE43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28B24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4C0C4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8012B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2.222</w:t>
            </w:r>
          </w:p>
        </w:tc>
      </w:tr>
      <w:tr w:rsidR="00802A8E" w:rsidRPr="00C0685D" w14:paraId="7467AC5A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837C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75FC64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046392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0A8EB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10DE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3EBD1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E9554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786B0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AF42F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A8B98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8</w:t>
            </w:r>
          </w:p>
        </w:tc>
        <w:tc>
          <w:tcPr>
            <w:tcW w:w="35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E2219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2EC5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.975</w:t>
            </w:r>
          </w:p>
        </w:tc>
      </w:tr>
      <w:tr w:rsidR="00802A8E" w:rsidRPr="00C0685D" w14:paraId="2AA0C2AD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4BF93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3E0C9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34EE5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2672CC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EBA26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082CEE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0913C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C07E6B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BE9D9F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1B2EE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2A29F5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985924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59D567CC" w14:textId="77777777" w:rsidTr="0090165B">
        <w:trPr>
          <w:trHeight w:val="57"/>
        </w:trPr>
        <w:tc>
          <w:tcPr>
            <w:tcW w:w="8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591F6A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1534" w:type="dxa"/>
            <w:gridSpan w:val="2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A172B0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7</w:t>
            </w:r>
          </w:p>
        </w:tc>
        <w:tc>
          <w:tcPr>
            <w:tcW w:w="3555" w:type="dxa"/>
            <w:gridSpan w:val="5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A9F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M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FA4C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D03A55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5AADE3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DC397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6D303C6A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AFBE555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5C99E11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914" w:type="dxa"/>
            <w:tcBorders>
              <w:top w:val="nil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5E23D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 xml:space="preserve">q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4912D0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4078EAB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79D1366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A21425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q</w:t>
            </w:r>
          </w:p>
        </w:tc>
        <w:tc>
          <w:tcPr>
            <w:tcW w:w="76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8FC03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1DB49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6B057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7FA7C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E12AB6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5FAAF9F4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AA6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ATP6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58211C1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093F77C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1A89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0E5AC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DC35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FC814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7.95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F961E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13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2EC41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4D3DB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0794A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99C1C3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22A4393A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43F49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YTB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730BF5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1.08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CE4F0E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B06C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3F6B2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EFB8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.95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05537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73.08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111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FB20F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2CCE0B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950D0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CE2D15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2375C78F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41B3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OX1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7041EB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92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41A116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19FFC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7001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C2B8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9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FCA5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71563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04B50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18093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E2F43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F80F76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3C2BA1D0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57A6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OX2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4DE6EB1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1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2ED5811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C5F78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B56A9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6919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16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D634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7089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25D4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067DE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DA703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9CDF34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5F0711F7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B6CD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COX3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12BAA05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0.03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CA5DA6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1.1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7C4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0BBF4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B6ADB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14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2F68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9A4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A4A9E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1639A4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AE09B1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B69F39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6E873E0D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91CC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1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8E1D54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.11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AC026F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2A1B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31C9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B789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DD5C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F117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E5B8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9F43B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B3907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2780DC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7E617F48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64798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2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0A96ECD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B07A6F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CABB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34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56E5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65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6E30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1.7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0AB8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1636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44.78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9EA4D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2741DE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6D975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A1485B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42DE05BC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CDE2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3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EC32E5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.47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0D5DE6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C1052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F09CA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B6EF4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.47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05BE7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681BD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5.57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00EDD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B0DF57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74FA13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9333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0B9ABAE9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EE10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4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365B9A5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1.8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733BE7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6.8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D220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013F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1B541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748F0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5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A0CA2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5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7716B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B09786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1A628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400208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7B5CED21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1337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4L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2B21411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4.6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5CBD54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4.1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27D5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EEC9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8087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2.7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AB23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4167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7F94D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7D2D35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C30D4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A2867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11890B83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1F28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5</w:t>
            </w:r>
          </w:p>
        </w:tc>
        <w:tc>
          <w:tcPr>
            <w:tcW w:w="620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bottom"/>
          </w:tcPr>
          <w:p w14:paraId="60C2732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0.18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1EC92D1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5.8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27CA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400B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BFF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B4831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65BE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.30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D096A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FF6CF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1C25E2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64243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  <w:tr w:rsidR="00802A8E" w:rsidRPr="00C0685D" w14:paraId="1D79652E" w14:textId="77777777" w:rsidTr="0090165B">
        <w:trPr>
          <w:trHeight w:val="57"/>
        </w:trPr>
        <w:tc>
          <w:tcPr>
            <w:tcW w:w="8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8B6E2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D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0D34D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.07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B10D2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9532E9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72E6BD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AECA21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1293D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40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BF3A8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65F6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7025B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22345A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3F2BA1" w14:textId="77777777" w:rsidR="00802A8E" w:rsidRPr="00C0685D" w:rsidRDefault="00802A8E" w:rsidP="0090165B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36ED67B2" w14:textId="1CDD7073" w:rsidR="0051548E" w:rsidRPr="00C0685D" w:rsidRDefault="0051548E" w:rsidP="00802A8E">
      <w:pPr>
        <w:spacing w:before="200" w:after="200" w:line="360" w:lineRule="auto"/>
        <w:jc w:val="both"/>
        <w:rPr>
          <w:lang w:val="en-US"/>
        </w:rPr>
      </w:pPr>
    </w:p>
    <w:p w14:paraId="762FBAC0" w14:textId="201C42D3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773C61DB" w14:textId="6282FA2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55C3A413" w14:textId="4D7A5B0C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6A03B5A5" w14:textId="2B5C766D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1537F444" w14:textId="1EA27ED1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5AE7CE8C" w14:textId="09EBBAA9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3364AB27" w14:textId="3806D521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53A41BCA" w14:textId="77777777" w:rsidR="000A53BF" w:rsidRPr="00C0685D" w:rsidRDefault="000A53BF" w:rsidP="00802A8E">
      <w:pPr>
        <w:spacing w:before="200" w:after="200" w:line="360" w:lineRule="auto"/>
        <w:jc w:val="both"/>
        <w:rPr>
          <w:lang w:val="en-US"/>
        </w:rPr>
      </w:pPr>
    </w:p>
    <w:p w14:paraId="552B5733" w14:textId="1826CA4E" w:rsidR="00802A8E" w:rsidRPr="00C0685D" w:rsidRDefault="00802A8E" w:rsidP="00802A8E">
      <w:pPr>
        <w:spacing w:before="200" w:after="200" w:line="360" w:lineRule="auto"/>
        <w:jc w:val="both"/>
        <w:rPr>
          <w:lang w:val="en-US"/>
        </w:rPr>
      </w:pPr>
      <w:r w:rsidRPr="00C0685D">
        <w:rPr>
          <w:lang w:val="en-US"/>
        </w:rPr>
        <w:t>Tabl</w:t>
      </w:r>
      <w:r w:rsidR="0051548E" w:rsidRPr="00C0685D">
        <w:rPr>
          <w:lang w:val="en-US"/>
        </w:rPr>
        <w:t>e</w:t>
      </w:r>
      <w:r w:rsidRPr="00C0685D">
        <w:rPr>
          <w:lang w:val="en-US"/>
        </w:rPr>
        <w:t xml:space="preserve"> S7: Parameters estimates in branch-site model A, where </w:t>
      </w:r>
      <w:r w:rsidRPr="00C0685D">
        <w:rPr>
          <w:rFonts w:ascii="Cambria Math" w:eastAsia="Cambria Math" w:hAnsi="Cambria Math" w:cs="Cambria Math"/>
          <w:lang w:val="en-US"/>
        </w:rPr>
        <w:t xml:space="preserve">p </w:t>
      </w:r>
      <w:r w:rsidR="008921AA" w:rsidRPr="00C0685D">
        <w:rPr>
          <w:rFonts w:ascii="Cambria Math" w:eastAsia="Cambria Math" w:hAnsi="Cambria Math" w:cs="Cambria Math"/>
          <w:lang w:val="en-US"/>
        </w:rPr>
        <w:t>indicates</w:t>
      </w:r>
      <w:r w:rsidRPr="00C0685D">
        <w:rPr>
          <w:rFonts w:ascii="Cambria Math" w:eastAsia="Cambria Math" w:hAnsi="Cambria Math" w:cs="Cambria Math"/>
          <w:lang w:val="en-US"/>
        </w:rPr>
        <w:t xml:space="preserve"> the proportion of sites that belong to each category. </w:t>
      </w:r>
    </w:p>
    <w:tbl>
      <w:tblPr>
        <w:tblStyle w:val="affffb"/>
        <w:tblW w:w="8186" w:type="dxa"/>
        <w:tblInd w:w="0" w:type="dxa"/>
        <w:tblLayout w:type="fixed"/>
        <w:tblLook w:val="0400" w:firstRow="0" w:lastRow="0" w:firstColumn="0" w:lastColumn="0" w:noHBand="0" w:noVBand="1"/>
      </w:tblPr>
      <w:tblGrid>
        <w:gridCol w:w="567"/>
        <w:gridCol w:w="851"/>
        <w:gridCol w:w="660"/>
        <w:gridCol w:w="602"/>
        <w:gridCol w:w="610"/>
        <w:gridCol w:w="420"/>
        <w:gridCol w:w="602"/>
        <w:gridCol w:w="610"/>
        <w:gridCol w:w="420"/>
        <w:gridCol w:w="602"/>
        <w:gridCol w:w="610"/>
        <w:gridCol w:w="420"/>
        <w:gridCol w:w="602"/>
        <w:gridCol w:w="610"/>
      </w:tblGrid>
      <w:tr w:rsidR="00802A8E" w:rsidRPr="00C0685D" w14:paraId="4E864EF7" w14:textId="77777777" w:rsidTr="000A53BF">
        <w:trPr>
          <w:trHeight w:val="57"/>
        </w:trPr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D0FEC" w14:textId="77777777" w:rsidR="00802A8E" w:rsidRPr="00C0685D" w:rsidRDefault="00802A8E" w:rsidP="0090165B">
            <w:pPr>
              <w:jc w:val="center"/>
              <w:rPr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8CD1E" w14:textId="77777777" w:rsidR="00802A8E" w:rsidRPr="00C0685D" w:rsidRDefault="00802A8E" w:rsidP="0090165B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7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81BF7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urifying s.</w:t>
            </w:r>
          </w:p>
        </w:tc>
        <w:tc>
          <w:tcPr>
            <w:tcW w:w="163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9AB0E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Neutral evolution</w:t>
            </w:r>
          </w:p>
        </w:tc>
        <w:tc>
          <w:tcPr>
            <w:tcW w:w="163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180D5F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ositive s. + purif. back</w:t>
            </w:r>
          </w:p>
        </w:tc>
        <w:tc>
          <w:tcPr>
            <w:tcW w:w="1632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69C8A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ositive s. + neutral back</w:t>
            </w:r>
          </w:p>
        </w:tc>
      </w:tr>
      <w:tr w:rsidR="00802A8E" w:rsidRPr="00C0685D" w14:paraId="512F5FCF" w14:textId="77777777" w:rsidTr="000A53BF">
        <w:trPr>
          <w:trHeight w:val="57"/>
        </w:trPr>
        <w:tc>
          <w:tcPr>
            <w:tcW w:w="567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119027CF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6253EE03" w14:textId="77777777" w:rsidR="00802A8E" w:rsidRPr="00C0685D" w:rsidRDefault="00802A8E" w:rsidP="0090165B">
            <w:pPr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bottom"/>
          </w:tcPr>
          <w:p w14:paraId="48DEE3A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29D11D9E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sz w:val="16"/>
                <w:szCs w:val="16"/>
                <w:lang w:val="en-US"/>
              </w:rPr>
              <w:t>𝟂</w:t>
            </w:r>
            <w:r w:rsidRPr="00C0685D">
              <w:rPr>
                <w:sz w:val="16"/>
                <w:szCs w:val="16"/>
                <w:lang w:val="en-US"/>
              </w:rPr>
              <w:t>Back</w:t>
            </w:r>
          </w:p>
        </w:tc>
        <w:tc>
          <w:tcPr>
            <w:tcW w:w="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566A11F6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sz w:val="16"/>
                <w:szCs w:val="16"/>
                <w:lang w:val="en-US"/>
              </w:rPr>
              <w:t>𝟂</w:t>
            </w:r>
            <w:r w:rsidRPr="00C0685D">
              <w:rPr>
                <w:sz w:val="16"/>
                <w:szCs w:val="16"/>
                <w:lang w:val="en-US"/>
              </w:rPr>
              <w:t>foreg</w:t>
            </w:r>
          </w:p>
        </w:tc>
        <w:tc>
          <w:tcPr>
            <w:tcW w:w="4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3E3FE2D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33EED941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sz w:val="16"/>
                <w:szCs w:val="16"/>
                <w:lang w:val="en-US"/>
              </w:rPr>
              <w:t>𝟂</w:t>
            </w:r>
            <w:r w:rsidRPr="00C0685D">
              <w:rPr>
                <w:sz w:val="16"/>
                <w:szCs w:val="16"/>
                <w:lang w:val="en-US"/>
              </w:rPr>
              <w:t>Back</w:t>
            </w:r>
          </w:p>
        </w:tc>
        <w:tc>
          <w:tcPr>
            <w:tcW w:w="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6D116974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sz w:val="16"/>
                <w:szCs w:val="16"/>
                <w:lang w:val="en-US"/>
              </w:rPr>
              <w:t>𝟂</w:t>
            </w:r>
            <w:r w:rsidRPr="00C0685D">
              <w:rPr>
                <w:sz w:val="16"/>
                <w:szCs w:val="16"/>
                <w:lang w:val="en-US"/>
              </w:rPr>
              <w:t>foreg</w:t>
            </w:r>
          </w:p>
        </w:tc>
        <w:tc>
          <w:tcPr>
            <w:tcW w:w="4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bottom"/>
          </w:tcPr>
          <w:p w14:paraId="500774F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2a</w:t>
            </w:r>
          </w:p>
        </w:tc>
        <w:tc>
          <w:tcPr>
            <w:tcW w:w="6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bottom"/>
          </w:tcPr>
          <w:p w14:paraId="491FCC7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Back</w:t>
            </w:r>
          </w:p>
        </w:tc>
        <w:tc>
          <w:tcPr>
            <w:tcW w:w="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2F2F2"/>
            <w:vAlign w:val="center"/>
          </w:tcPr>
          <w:p w14:paraId="63F4317F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sz w:val="16"/>
                <w:szCs w:val="16"/>
                <w:lang w:val="en-US"/>
              </w:rPr>
              <w:t>𝟂</w:t>
            </w:r>
            <w:r w:rsidRPr="00C0685D">
              <w:rPr>
                <w:sz w:val="16"/>
                <w:szCs w:val="16"/>
                <w:lang w:val="en-US"/>
              </w:rPr>
              <w:t>foreg</w:t>
            </w:r>
          </w:p>
        </w:tc>
        <w:tc>
          <w:tcPr>
            <w:tcW w:w="4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2A1BB26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p2b</w:t>
            </w:r>
          </w:p>
        </w:tc>
        <w:tc>
          <w:tcPr>
            <w:tcW w:w="60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bottom"/>
          </w:tcPr>
          <w:p w14:paraId="0398B88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color w:val="000000"/>
                <w:sz w:val="16"/>
                <w:szCs w:val="16"/>
                <w:lang w:val="en-US"/>
              </w:rPr>
              <w:t>𝟂</w:t>
            </w:r>
            <w:r w:rsidRPr="00C0685D">
              <w:rPr>
                <w:color w:val="000000"/>
                <w:sz w:val="16"/>
                <w:szCs w:val="16"/>
                <w:lang w:val="en-US"/>
              </w:rPr>
              <w:t>Back</w:t>
            </w:r>
          </w:p>
        </w:tc>
        <w:tc>
          <w:tcPr>
            <w:tcW w:w="61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14:paraId="14EC8823" w14:textId="77777777" w:rsidR="00802A8E" w:rsidRPr="00C0685D" w:rsidRDefault="00802A8E" w:rsidP="0090165B">
            <w:pPr>
              <w:jc w:val="center"/>
              <w:rPr>
                <w:sz w:val="16"/>
                <w:szCs w:val="16"/>
                <w:lang w:val="en-US"/>
              </w:rPr>
            </w:pPr>
            <w:r w:rsidRPr="00C0685D">
              <w:rPr>
                <w:rFonts w:ascii="Cambria Math" w:eastAsia="Cambria Math" w:hAnsi="Cambria Math" w:cs="Cambria Math"/>
                <w:sz w:val="16"/>
                <w:szCs w:val="16"/>
                <w:lang w:val="en-US"/>
              </w:rPr>
              <w:t>𝟂</w:t>
            </w:r>
            <w:r w:rsidRPr="00C0685D">
              <w:rPr>
                <w:sz w:val="16"/>
                <w:szCs w:val="16"/>
                <w:lang w:val="en-US"/>
              </w:rPr>
              <w:t>foreg</w:t>
            </w:r>
          </w:p>
        </w:tc>
      </w:tr>
      <w:tr w:rsidR="00802A8E" w:rsidRPr="00C0685D" w14:paraId="14AEEE04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B71C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ATP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C8902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4EC5C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5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D05C06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0B20A5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43F29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F5BA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C281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F0A5E4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3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CEDF6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5D023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.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2B516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F7AB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3C08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4.28</w:t>
            </w:r>
          </w:p>
        </w:tc>
      </w:tr>
      <w:tr w:rsidR="00802A8E" w:rsidRPr="00C0685D" w14:paraId="7CACF74C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DCE8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9821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A06CC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7A89A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9009B4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195B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9335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2A03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A9262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28E37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1ABCC9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372D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9D41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2C8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36E0DF2E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825C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3734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C8C60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6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6178A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D5F239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45DA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E9795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0650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A91A63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A3A8C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18E0D9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.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B4D8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C992A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0ADD8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3.96</w:t>
            </w:r>
          </w:p>
        </w:tc>
      </w:tr>
      <w:tr w:rsidR="00802A8E" w:rsidRPr="00C0685D" w14:paraId="117AA823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DEB37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7A835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A1CDA4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FEF04F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9EB83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E2E8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C10B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A193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767346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D52BEF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A75F31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C550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7084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E51C4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367C0AD2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1001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114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8A8D7B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68269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9CBDD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2C362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552F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D032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9DFFA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665EE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53693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F8E7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76E9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8A160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270711F0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B7F2E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EEF69B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 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1B7F98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9ECC50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B4E6EB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FB050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AFDAD2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0E8541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BEE9C31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BEAF997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075DE03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99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D2EFD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B488B7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91A0A3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9</w:t>
            </w:r>
          </w:p>
        </w:tc>
      </w:tr>
      <w:tr w:rsidR="00802A8E" w:rsidRPr="00C0685D" w14:paraId="76E30D10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7E6D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COX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0EC2D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1215B2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B2DB1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8B8E6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28EE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92434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2C26E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BDD4E9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1D25F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D463B2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588A3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AE5D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0FB01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768FAA77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90D2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B8CF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5C48F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168B02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3BBD3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78F8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AAC54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FF3D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1A42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85F39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DF710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FECB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8F3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1D2E8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20E4D4CC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B8FD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AFC3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4A5EC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24239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754FB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FD17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93554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ACA6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747E5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61F485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926F3B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FAF1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C940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8348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719555BE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6C3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D56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F432B2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EDA993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33468A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9EFBB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BBF2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FFD1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ACA28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E52DE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1FBF1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F338C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D575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8544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27BE6EE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075E3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5A4F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5867AC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3214FF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0522C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14E02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8DFB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DA256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D9A5F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C04AB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FE6C5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E87F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1EF9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108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37F973F7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FB1A487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01BE9C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6FA524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C32F49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9DEF2E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18F62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A85AD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EB28D3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2DFD13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F6A163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3E29FF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1F6D6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B48B0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146E63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51252057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28AD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COX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6531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CDDAD1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F45ECC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99423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8E33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91CE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64DA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CE4FE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DBD59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9CF03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783C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8674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EE8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656E35C2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81B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B6C8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63F341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1BEF17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41124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68122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8D378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7722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803530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942B7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54A03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924C7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C7B2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5E304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</w:tr>
      <w:tr w:rsidR="00802A8E" w:rsidRPr="00C0685D" w14:paraId="4B2104DB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12E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AB6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FB9E2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CEFFA7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D678F9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BE20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1B086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1E137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6DC761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AC533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801283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FB70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CFEC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6E87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3D6F5803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4276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8EFE4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87C44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810E4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A0DFF7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0DE56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2749B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4818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2A9FF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46B05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E8315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94C0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7047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2DA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</w:tr>
      <w:tr w:rsidR="00802A8E" w:rsidRPr="00C0685D" w14:paraId="287A32B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0379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1872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9AC13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F2C03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C5774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D51D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B921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589C1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068909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67F11B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3D6BFA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2E6F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E3A39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8B0F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2D5F5FEE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F8BD1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B7C26E7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 *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4ED414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CED7CE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DDDBAE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581BF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35A9B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6BCF3A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9DB1DA9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60DC2C0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8F4F7DF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99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D601B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50CFCA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E44B84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9</w:t>
            </w:r>
          </w:p>
        </w:tc>
      </w:tr>
      <w:tr w:rsidR="00802A8E" w:rsidRPr="00C0685D" w14:paraId="49EBD82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FEDF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COX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525C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29524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C46A39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FDE4D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0ECE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D9A8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F39B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45EC5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88646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808FF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0F58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78891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149E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</w:tr>
      <w:tr w:rsidR="00802A8E" w:rsidRPr="00C0685D" w14:paraId="27A932C8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0892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2AFC28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A18539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4B7F2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59D6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983C0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4069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E19E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F4E2E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B26B6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CFF97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A1D4A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7A15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A694D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475109D7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DF65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0B06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86CA48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AF1B17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5318F1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4C8C5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033D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21B0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936D1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9CC5F1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68285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002D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D9FA9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0A40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</w:tr>
      <w:tr w:rsidR="00802A8E" w:rsidRPr="00C0685D" w14:paraId="57B5897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3558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4B60B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689E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BA70A7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49AC5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6513C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B42CB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3F8D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0D345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9D629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2DC202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A8E8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B7FE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6A21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1BE9A663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7D27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28543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BF273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514F6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61545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CEFD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BAA09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EA5C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619B71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92400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CB02A3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10EC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086A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2A0AB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9</w:t>
            </w:r>
          </w:p>
        </w:tc>
      </w:tr>
      <w:tr w:rsidR="00802A8E" w:rsidRPr="00C0685D" w14:paraId="5242B55F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DA0D544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E227F7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C8122D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12282C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400AD2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FF208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E8FF52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3BD64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3D1528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05721F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9BFBBC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6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B94A00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FCC36B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5BBBD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67</w:t>
            </w:r>
          </w:p>
        </w:tc>
      </w:tr>
      <w:tr w:rsidR="00802A8E" w:rsidRPr="00C0685D" w14:paraId="2F6A650D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4DE2B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CYTB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FD9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77CB89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6C242C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89E3C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333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D3DD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9E99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E2740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68A49A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374D2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96A1D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CB671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E706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</w:tr>
      <w:tr w:rsidR="00802A8E" w:rsidRPr="00C0685D" w14:paraId="6670195E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36A7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CFF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C1F8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734BB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2C3A2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04E2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3E3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BAAD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265559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9256B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D151C1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3A35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E9D5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7172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</w:tr>
      <w:tr w:rsidR="00802A8E" w:rsidRPr="00C0685D" w14:paraId="494AC347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8A220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97D67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15CBE3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DFB4AF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C776B3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8676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3DF7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21AF0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344799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FA15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26727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031B1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45B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B3157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</w:tr>
      <w:tr w:rsidR="00802A8E" w:rsidRPr="00C0685D" w14:paraId="497B4538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2673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E7C74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CE92EF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8BB250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89387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817C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5126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EA1A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D6B4C2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55EDA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38C00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0D7B3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BC58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15341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360A4AE4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1B557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04E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E72A9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659D08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A2881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ABBA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E00C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41EAC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9D99FF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CDBFE9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EC196C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2408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2A55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FE68E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</w:tr>
      <w:tr w:rsidR="00802A8E" w:rsidRPr="00C0685D" w14:paraId="0CE7B916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3E7EDC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9A138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8EB33C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22D183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706595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99EE96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6DCD9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760A2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E6F64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2796AD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7047BB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20C065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25CC53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C05FDD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19DD371C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3944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D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A8F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D30D01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4AC0EE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7C5444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9621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5B1D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D4BE5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9676F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F5E51B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70F89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DE4B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3D1AB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712E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37B7F06C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7E51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BAA5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802E4C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0ECAC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8722F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56422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3521A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88F5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807C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4005F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7325BA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F2FD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5E6F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968D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59CAC933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F43C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86D14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ED8A2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1D9FD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F0D9F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E71F3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A5613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E50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6C50E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0C8B2F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E85748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378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153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BEB8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4</w:t>
            </w:r>
          </w:p>
        </w:tc>
      </w:tr>
      <w:tr w:rsidR="00802A8E" w:rsidRPr="00C0685D" w14:paraId="60FC359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591D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45DD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46CEC9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BCB39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F41BEA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C0BF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41A5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92342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E75B6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AAC18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6CF57F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DBB1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EB1C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E6EC1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2DD4BB1A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129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08FE0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5C4F7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60EF2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C2A49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3152B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F9EE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C0155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000D3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706CF1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B4296D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A3D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8A64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F22B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29607608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51A936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795069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B2BCA7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A02326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153B19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CFEA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D75865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0AF2FB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BC73CB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57187F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F799A6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725E19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34C858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9AC12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99</w:t>
            </w:r>
          </w:p>
        </w:tc>
      </w:tr>
      <w:tr w:rsidR="00802A8E" w:rsidRPr="00C0685D" w14:paraId="4A470332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E4C0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D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07D68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7D7C8B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7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3CB8D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08C53E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B43B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1C74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A6DC0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154560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B75480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D59D7B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55BC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EA20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AE45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6</w:t>
            </w:r>
          </w:p>
        </w:tc>
      </w:tr>
      <w:tr w:rsidR="00802A8E" w:rsidRPr="00C0685D" w14:paraId="7D3910B7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7F5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EBEED7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369DD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C517AE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E49BD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3AD86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8DA13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EB01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E665E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852FF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3323D8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E867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9155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568F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</w:tr>
      <w:tr w:rsidR="00802A8E" w:rsidRPr="00C0685D" w14:paraId="0AA1595B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32AD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FB61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389D32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76FCA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4C758F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C4AA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8C38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3051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57096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310FAF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D79300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3280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94291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9B4F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9</w:t>
            </w:r>
          </w:p>
        </w:tc>
      </w:tr>
      <w:tr w:rsidR="00802A8E" w:rsidRPr="00C0685D" w14:paraId="0AE0A7CA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DACC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B563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CF868A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D3D09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F62FB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1207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96B29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F453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20404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4FAFA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D125FC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F215E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3F6EB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86A7D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5</w:t>
            </w:r>
          </w:p>
        </w:tc>
      </w:tr>
      <w:tr w:rsidR="00802A8E" w:rsidRPr="00C0685D" w14:paraId="425F64D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19F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28751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3FE1E4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8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6DD045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7FCDA1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8A08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43C0D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A223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0E981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2ED0EC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5CEE7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36177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EF2D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70E6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480C80B2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ACA8DB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D6B31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9A1A23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7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8DA0E6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0672BD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10A515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3E050B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F84BCC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24B827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5D8534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7000BB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CEFA9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A6F93A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57F19C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324333CD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1F63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D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909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7F822E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5F281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92F5F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1FFB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C995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C2F0A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097E96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E2C6A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EBB62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B7ECE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93C8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64E21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2EB7DCDB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6FAF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76B81D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E81F6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EC580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7FA709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BD4B1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7423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B532E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36E440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83462F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C452F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B006B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EF98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8198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15271666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99B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611B7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528C9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E796E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94077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0006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C600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D136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3AE6A5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31E16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A1BB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48A0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0418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FA69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223D010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3003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C7B3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B91195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8862FB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E25FA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C0BB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95B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96E01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1F8F9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D3BD5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1287C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F650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02F2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8186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3B71274C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D730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13060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1DAE14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99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015D7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06BCE6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D9873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59F0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38D8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69BC7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77069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E9B13F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8BC4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3C8ED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0C92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0462F672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FD5171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72A5D27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F4479D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101CF7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D80FD3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87E2F6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BED136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10F1F5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C32A8F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E8913C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BC973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A70CD0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77149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5C8B9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61</w:t>
            </w:r>
          </w:p>
        </w:tc>
      </w:tr>
      <w:tr w:rsidR="00802A8E" w:rsidRPr="00C0685D" w14:paraId="1C816622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532CD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D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D5E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7E2E8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CAEE4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C248E8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7BF43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46D1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920E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A9F53B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D5C917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455C3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EFAFF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DF4C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4B85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77A8875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7EF8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E062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700C9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6A0F78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84569C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8192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93AB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F5B8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E5F42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8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D3330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45AB29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.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1691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A8D62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D086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6.33</w:t>
            </w:r>
          </w:p>
        </w:tc>
      </w:tr>
      <w:tr w:rsidR="00802A8E" w:rsidRPr="00C0685D" w14:paraId="4FC81027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D4E0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83823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1DE9AB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8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E3209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B66628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DF945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4999C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9D438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3499E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8007F5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623143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CA438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8CDCC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E45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9</w:t>
            </w:r>
          </w:p>
        </w:tc>
      </w:tr>
      <w:tr w:rsidR="00802A8E" w:rsidRPr="00C0685D" w14:paraId="1E283AE7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83B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A756C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279DE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E28A4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1E099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9CBB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89E1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4DEA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87F46E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5D0AED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D13A0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.9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C5E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0E85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EC64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.95</w:t>
            </w:r>
          </w:p>
        </w:tc>
      </w:tr>
      <w:tr w:rsidR="00802A8E" w:rsidRPr="00C0685D" w14:paraId="3588318A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8657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A67B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3ABD1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6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275DA4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42A57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D376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4D16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3699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ED7812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C829C3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AEFAA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21C5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67A1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D5C23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2E9CDDE4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4E13D25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F38F4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0DCB902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565CBF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D4F55A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7955F4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874F37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9AC2F4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D9ED95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203AB1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1C6F00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F2837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DA99CE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F4563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802A8E" w:rsidRPr="00C0685D" w14:paraId="14F3D853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9402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D4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0021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FC52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01F37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E515E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85653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89520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1C252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CAA19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1A4DA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C7124C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CA11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D9F9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F42D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432C2C06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BEA4A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0B58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0136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E9EC98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CA729F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10F5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B6621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DCB10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80B36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708B4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39B260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0F16E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EDB3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5C761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49460A45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B4D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E9E8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2F4284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BABC3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5D40E5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79AB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645C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1FB63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39F1EE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7218A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627AA9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5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8FF8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EFA1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D125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58</w:t>
            </w:r>
          </w:p>
        </w:tc>
      </w:tr>
      <w:tr w:rsidR="00802A8E" w:rsidRPr="00C0685D" w14:paraId="5FA20004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4D16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2628B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5EB273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94C561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08F02B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85BA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11D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74FB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1FA084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01D769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55B926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BD2C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11A7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0434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8</w:t>
            </w:r>
          </w:p>
        </w:tc>
      </w:tr>
      <w:tr w:rsidR="00802A8E" w:rsidRPr="00C0685D" w14:paraId="5E3A0D2D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771C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5588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E212BF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9FD00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FBC88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498B5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2377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7451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FB2A90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40B15F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8563CA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60EA8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11B7B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2120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2</w:t>
            </w:r>
          </w:p>
        </w:tc>
      </w:tr>
      <w:tr w:rsidR="00802A8E" w:rsidRPr="00C0685D" w14:paraId="0EDA81FB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185C7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A17C94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F35311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6AA800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5FE597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9BC258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1F824A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7A1E8A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9669F3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0F7C1D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22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BD38D4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DDEA2A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1372D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22920C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C0685D" w14:paraId="6BEEA9B0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922F1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D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E7090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9B1054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7243AC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EFB0C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5E470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D84F0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CBE2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5F876C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13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7F16D2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3F49E1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107E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83FC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42EA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4</w:t>
            </w:r>
          </w:p>
        </w:tc>
      </w:tr>
      <w:tr w:rsidR="00802A8E" w:rsidRPr="00C0685D" w14:paraId="32D281B1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0A9C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E971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E7AFC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4FAF1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FC4BD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5313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6E163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5668E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02957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62C0D1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2FFBBB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165C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3B28C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8AA8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9</w:t>
            </w:r>
          </w:p>
        </w:tc>
      </w:tr>
      <w:tr w:rsidR="00802A8E" w:rsidRPr="00C0685D" w14:paraId="644950D2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20D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5D0A2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 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A81C77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7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CE20A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1C7B39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234C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F663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32625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5F298B1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0.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6D87AEA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9F06131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2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D43C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E253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D6E62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</w:tr>
      <w:tr w:rsidR="00802A8E" w:rsidRPr="00C0685D" w14:paraId="5189BBFB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E678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545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9EBE0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EE3C9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997192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AC3A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EFB1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D431C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38723A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7038A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63B31B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.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EF36C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14A54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15E89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8.78</w:t>
            </w:r>
          </w:p>
        </w:tc>
      </w:tr>
      <w:tr w:rsidR="00802A8E" w:rsidRPr="00C0685D" w14:paraId="052F550B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D6A1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AFED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 *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706BA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ADFD4A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7EE71A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BAD3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823AF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C802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96D2605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0.9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B585D2A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7FAFBD0" w14:textId="77777777" w:rsidR="00802A8E" w:rsidRPr="00C0685D" w:rsidRDefault="00802A8E" w:rsidP="0090165B">
            <w:pPr>
              <w:jc w:val="center"/>
              <w:rPr>
                <w:b/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b/>
                <w:color w:val="000000"/>
                <w:sz w:val="16"/>
                <w:szCs w:val="16"/>
                <w:lang w:val="en-US"/>
              </w:rPr>
              <w:t>50.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B0F3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4653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C92FA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50.45</w:t>
            </w:r>
          </w:p>
        </w:tc>
      </w:tr>
      <w:tr w:rsidR="00802A8E" w:rsidRPr="00C0685D" w14:paraId="24A794F9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3DE40C5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677AC5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CDD89B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9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9F838F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42AF73D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FFCCE6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9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8765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55D9EB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539DE09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ABDE28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11A982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2.9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F0A1B2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1C0765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89CDC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92.94</w:t>
            </w:r>
          </w:p>
        </w:tc>
      </w:tr>
      <w:tr w:rsidR="00802A8E" w:rsidRPr="00C0685D" w14:paraId="221F7B4C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AD3D9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D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DF8EF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3F3BF2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48F8AB8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6D8757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01F6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1172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1BBC9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E4DE39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D20DBF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0A370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FA73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2E932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0963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78</w:t>
            </w:r>
          </w:p>
        </w:tc>
      </w:tr>
      <w:tr w:rsidR="00802A8E" w:rsidRPr="00C0685D" w14:paraId="2DBDC47D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9D8B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CCB7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26650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A3B4C8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FF35B9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E72F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5C90B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9B94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18B5434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CE342B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582BE8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4BB8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B0C8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B580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8</w:t>
            </w:r>
          </w:p>
        </w:tc>
      </w:tr>
      <w:tr w:rsidR="00802A8E" w:rsidRPr="00C0685D" w14:paraId="16054ACE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BA1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BC80B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S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D6423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5B6E0E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3DE6B6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B7A2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A104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EFFD2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AD1028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F5A40F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47B3AC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8B494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6DFD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70E8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3</w:t>
            </w:r>
          </w:p>
        </w:tc>
      </w:tr>
      <w:tr w:rsidR="00802A8E" w:rsidRPr="00C0685D" w14:paraId="074EFB9A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37AA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647BE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B0B186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3B3A26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D69F661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D9A1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AE313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1D26E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7F12B78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0C18842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927D4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DBB2C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6559ED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379B5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1</w:t>
            </w:r>
          </w:p>
        </w:tc>
      </w:tr>
      <w:tr w:rsidR="00802A8E" w:rsidRPr="00C0685D" w14:paraId="32E11038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6EFC0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F8A16A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B550FD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694D64A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591B215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A5203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8DCEF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09E3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321327D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3EBED8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D03EAA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4E9CC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E16566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BAB22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90</w:t>
            </w:r>
          </w:p>
        </w:tc>
      </w:tr>
      <w:tr w:rsidR="00802A8E" w:rsidRPr="008E45F0" w14:paraId="4666D61C" w14:textId="77777777" w:rsidTr="000A53BF">
        <w:trPr>
          <w:trHeight w:val="57"/>
        </w:trPr>
        <w:tc>
          <w:tcPr>
            <w:tcW w:w="56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37F826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137D8C5" w14:textId="77777777" w:rsidR="00802A8E" w:rsidRPr="00C0685D" w:rsidRDefault="00802A8E" w:rsidP="0090165B">
            <w:pPr>
              <w:rPr>
                <w:sz w:val="16"/>
                <w:szCs w:val="16"/>
                <w:lang w:val="en-US"/>
              </w:rPr>
            </w:pPr>
            <w:r w:rsidRPr="00C0685D">
              <w:rPr>
                <w:sz w:val="16"/>
                <w:szCs w:val="16"/>
                <w:lang w:val="en-US"/>
              </w:rPr>
              <w:t>N+S+S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7683C6E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8731EE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37575BC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C3283C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8F5C134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701E147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6E2C1E28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D8DDBAB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363101C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11DA37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9147E85" w14:textId="77777777" w:rsidR="00802A8E" w:rsidRPr="00C0685D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6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24684F0" w14:textId="77777777" w:rsidR="00802A8E" w:rsidRPr="008E45F0" w:rsidRDefault="00802A8E" w:rsidP="0090165B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C0685D">
              <w:rPr>
                <w:color w:val="000000"/>
                <w:sz w:val="16"/>
                <w:szCs w:val="16"/>
                <w:lang w:val="en-US"/>
              </w:rPr>
              <w:t>2.88</w:t>
            </w:r>
          </w:p>
        </w:tc>
      </w:tr>
    </w:tbl>
    <w:p w14:paraId="24A0D188" w14:textId="0B2FFC19" w:rsidR="00802A8E" w:rsidRPr="008E45F0" w:rsidRDefault="00802A8E" w:rsidP="000A53BF">
      <w:pPr>
        <w:spacing w:before="200" w:after="200" w:line="360" w:lineRule="auto"/>
        <w:jc w:val="both"/>
        <w:rPr>
          <w:lang w:val="en-US"/>
        </w:rPr>
      </w:pPr>
    </w:p>
    <w:sectPr w:rsidR="00802A8E" w:rsidRPr="008E45F0" w:rsidSect="00E11D57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28F594" w14:textId="77777777" w:rsidR="00535B8A" w:rsidRDefault="00535B8A" w:rsidP="0051548E">
      <w:r>
        <w:separator/>
      </w:r>
    </w:p>
  </w:endnote>
  <w:endnote w:type="continuationSeparator" w:id="0">
    <w:p w14:paraId="3747B2A2" w14:textId="77777777" w:rsidR="00535B8A" w:rsidRDefault="00535B8A" w:rsidP="005154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09CBD3" w14:textId="77777777" w:rsidR="00535B8A" w:rsidRDefault="00535B8A" w:rsidP="0051548E">
      <w:r>
        <w:separator/>
      </w:r>
    </w:p>
  </w:footnote>
  <w:footnote w:type="continuationSeparator" w:id="0">
    <w:p w14:paraId="78D01D34" w14:textId="77777777" w:rsidR="00535B8A" w:rsidRDefault="00535B8A" w:rsidP="005154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AB6430"/>
    <w:multiLevelType w:val="hybridMultilevel"/>
    <w:tmpl w:val="8624AD8E"/>
    <w:lvl w:ilvl="0" w:tplc="7AD0E76A">
      <w:start w:val="212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A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" w15:restartNumberingAfterBreak="0">
    <w:nsid w:val="134C734A"/>
    <w:multiLevelType w:val="multilevel"/>
    <w:tmpl w:val="657E0D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FC6998"/>
    <w:multiLevelType w:val="hybridMultilevel"/>
    <w:tmpl w:val="97A86D2E"/>
    <w:lvl w:ilvl="0" w:tplc="7AD0E76A">
      <w:start w:val="212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3" w15:restartNumberingAfterBreak="0">
    <w:nsid w:val="2AE54EBC"/>
    <w:multiLevelType w:val="multilevel"/>
    <w:tmpl w:val="B198B2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5084E27"/>
    <w:multiLevelType w:val="hybridMultilevel"/>
    <w:tmpl w:val="5246A4E0"/>
    <w:lvl w:ilvl="0" w:tplc="CDF6DE3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D43D07"/>
    <w:multiLevelType w:val="hybridMultilevel"/>
    <w:tmpl w:val="76D42C24"/>
    <w:lvl w:ilvl="0" w:tplc="FC9485B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723CDD"/>
    <w:multiLevelType w:val="hybridMultilevel"/>
    <w:tmpl w:val="5F8262B8"/>
    <w:lvl w:ilvl="0" w:tplc="3C82C642">
      <w:start w:val="212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B82710"/>
    <w:multiLevelType w:val="hybridMultilevel"/>
    <w:tmpl w:val="AE72F91C"/>
    <w:lvl w:ilvl="0" w:tplc="7AD0E76A">
      <w:start w:val="2121"/>
      <w:numFmt w:val="bullet"/>
      <w:lvlText w:val="-"/>
      <w:lvlJc w:val="left"/>
      <w:pPr>
        <w:ind w:left="1068" w:hanging="360"/>
      </w:pPr>
      <w:rPr>
        <w:rFonts w:ascii="Times New Roman" w:eastAsia="Times New Roman" w:hAnsi="Times New Roman" w:cs="Times New Roman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C133103"/>
    <w:multiLevelType w:val="hybridMultilevel"/>
    <w:tmpl w:val="D998358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7"/>
  </w:num>
  <w:num w:numId="7">
    <w:abstractNumId w:val="8"/>
  </w:num>
  <w:num w:numId="8">
    <w:abstractNumId w:val="6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vdzdpsbsdteoezzsn5v55kdaa2zz5t5w5s&quot;&gt;My EndNote Library&lt;record-ids&gt;&lt;item&gt;124&lt;/item&gt;&lt;item&gt;125&lt;/item&gt;&lt;item&gt;126&lt;/item&gt;&lt;item&gt;127&lt;/item&gt;&lt;item&gt;133&lt;/item&gt;&lt;item&gt;220&lt;/item&gt;&lt;item&gt;225&lt;/item&gt;&lt;item&gt;228&lt;/item&gt;&lt;item&gt;235&lt;/item&gt;&lt;item&gt;237&lt;/item&gt;&lt;item&gt;239&lt;/item&gt;&lt;item&gt;245&lt;/item&gt;&lt;item&gt;249&lt;/item&gt;&lt;item&gt;259&lt;/item&gt;&lt;item&gt;265&lt;/item&gt;&lt;item&gt;270&lt;/item&gt;&lt;item&gt;278&lt;/item&gt;&lt;item&gt;279&lt;/item&gt;&lt;item&gt;282&lt;/item&gt;&lt;item&gt;292&lt;/item&gt;&lt;item&gt;295&lt;/item&gt;&lt;item&gt;298&lt;/item&gt;&lt;item&gt;299&lt;/item&gt;&lt;item&gt;303&lt;/item&gt;&lt;item&gt;348&lt;/item&gt;&lt;item&gt;425&lt;/item&gt;&lt;item&gt;429&lt;/item&gt;&lt;item&gt;431&lt;/item&gt;&lt;item&gt;434&lt;/item&gt;&lt;item&gt;440&lt;/item&gt;&lt;item&gt;446&lt;/item&gt;&lt;item&gt;449&lt;/item&gt;&lt;item&gt;461&lt;/item&gt;&lt;item&gt;462&lt;/item&gt;&lt;item&gt;464&lt;/item&gt;&lt;item&gt;465&lt;/item&gt;&lt;item&gt;471&lt;/item&gt;&lt;item&gt;473&lt;/item&gt;&lt;item&gt;476&lt;/item&gt;&lt;item&gt;477&lt;/item&gt;&lt;item&gt;517&lt;/item&gt;&lt;item&gt;525&lt;/item&gt;&lt;item&gt;526&lt;/item&gt;&lt;item&gt;528&lt;/item&gt;&lt;item&gt;529&lt;/item&gt;&lt;item&gt;530&lt;/item&gt;&lt;item&gt;531&lt;/item&gt;&lt;item&gt;540&lt;/item&gt;&lt;item&gt;543&lt;/item&gt;&lt;item&gt;550&lt;/item&gt;&lt;item&gt;551&lt;/item&gt;&lt;item&gt;554&lt;/item&gt;&lt;item&gt;557&lt;/item&gt;&lt;item&gt;611&lt;/item&gt;&lt;item&gt;615&lt;/item&gt;&lt;item&gt;619&lt;/item&gt;&lt;item&gt;620&lt;/item&gt;&lt;item&gt;622&lt;/item&gt;&lt;item&gt;625&lt;/item&gt;&lt;item&gt;628&lt;/item&gt;&lt;item&gt;630&lt;/item&gt;&lt;item&gt;631&lt;/item&gt;&lt;item&gt;634&lt;/item&gt;&lt;item&gt;635&lt;/item&gt;&lt;item&gt;637&lt;/item&gt;&lt;item&gt;638&lt;/item&gt;&lt;item&gt;639&lt;/item&gt;&lt;item&gt;640&lt;/item&gt;&lt;item&gt;641&lt;/item&gt;&lt;item&gt;651&lt;/item&gt;&lt;item&gt;652&lt;/item&gt;&lt;item&gt;654&lt;/item&gt;&lt;item&gt;658&lt;/item&gt;&lt;item&gt;659&lt;/item&gt;&lt;item&gt;660&lt;/item&gt;&lt;item&gt;661&lt;/item&gt;&lt;item&gt;665&lt;/item&gt;&lt;item&gt;666&lt;/item&gt;&lt;item&gt;667&lt;/item&gt;&lt;item&gt;668&lt;/item&gt;&lt;item&gt;669&lt;/item&gt;&lt;item&gt;671&lt;/item&gt;&lt;item&gt;672&lt;/item&gt;&lt;item&gt;679&lt;/item&gt;&lt;item&gt;680&lt;/item&gt;&lt;item&gt;710&lt;/item&gt;&lt;item&gt;718&lt;/item&gt;&lt;item&gt;720&lt;/item&gt;&lt;item&gt;721&lt;/item&gt;&lt;item&gt;725&lt;/item&gt;&lt;item&gt;726&lt;/item&gt;&lt;item&gt;728&lt;/item&gt;&lt;item&gt;729&lt;/item&gt;&lt;item&gt;730&lt;/item&gt;&lt;item&gt;731&lt;/item&gt;&lt;item&gt;732&lt;/item&gt;&lt;item&gt;733&lt;/item&gt;&lt;/record-ids&gt;&lt;/item&gt;&lt;/Libraries&gt;"/>
  </w:docVars>
  <w:rsids>
    <w:rsidRoot w:val="00B8191A"/>
    <w:rsid w:val="0000655F"/>
    <w:rsid w:val="000104FB"/>
    <w:rsid w:val="000122B2"/>
    <w:rsid w:val="0001499C"/>
    <w:rsid w:val="00016001"/>
    <w:rsid w:val="00017624"/>
    <w:rsid w:val="0003007F"/>
    <w:rsid w:val="000334D6"/>
    <w:rsid w:val="000344F8"/>
    <w:rsid w:val="00044738"/>
    <w:rsid w:val="00051EB5"/>
    <w:rsid w:val="000537C4"/>
    <w:rsid w:val="0006395B"/>
    <w:rsid w:val="000646F2"/>
    <w:rsid w:val="00072B04"/>
    <w:rsid w:val="000777C8"/>
    <w:rsid w:val="000815D2"/>
    <w:rsid w:val="00087A9C"/>
    <w:rsid w:val="000A082C"/>
    <w:rsid w:val="000A53BF"/>
    <w:rsid w:val="000A64B4"/>
    <w:rsid w:val="000B5560"/>
    <w:rsid w:val="000C0CE8"/>
    <w:rsid w:val="000D49A9"/>
    <w:rsid w:val="000D68FC"/>
    <w:rsid w:val="000E7B65"/>
    <w:rsid w:val="000E7D58"/>
    <w:rsid w:val="000F168C"/>
    <w:rsid w:val="000F6AB4"/>
    <w:rsid w:val="000F6B0D"/>
    <w:rsid w:val="00104EC1"/>
    <w:rsid w:val="00142F2C"/>
    <w:rsid w:val="0016378F"/>
    <w:rsid w:val="00197C91"/>
    <w:rsid w:val="001A0603"/>
    <w:rsid w:val="001A0F36"/>
    <w:rsid w:val="001A40FF"/>
    <w:rsid w:val="001C55E0"/>
    <w:rsid w:val="001D70E1"/>
    <w:rsid w:val="001F5E76"/>
    <w:rsid w:val="001F70AE"/>
    <w:rsid w:val="0020009F"/>
    <w:rsid w:val="00205CD2"/>
    <w:rsid w:val="002064E4"/>
    <w:rsid w:val="0022119F"/>
    <w:rsid w:val="002217C4"/>
    <w:rsid w:val="0022282C"/>
    <w:rsid w:val="00230B58"/>
    <w:rsid w:val="00234681"/>
    <w:rsid w:val="00235FED"/>
    <w:rsid w:val="00253D2F"/>
    <w:rsid w:val="00254149"/>
    <w:rsid w:val="00260B8B"/>
    <w:rsid w:val="00262F23"/>
    <w:rsid w:val="0027421D"/>
    <w:rsid w:val="00275C50"/>
    <w:rsid w:val="00283A39"/>
    <w:rsid w:val="002874E6"/>
    <w:rsid w:val="00290761"/>
    <w:rsid w:val="002949B9"/>
    <w:rsid w:val="002951EA"/>
    <w:rsid w:val="002973AD"/>
    <w:rsid w:val="002A3FD7"/>
    <w:rsid w:val="002A7594"/>
    <w:rsid w:val="002C1C6A"/>
    <w:rsid w:val="002C1F20"/>
    <w:rsid w:val="002C2594"/>
    <w:rsid w:val="002E0C4C"/>
    <w:rsid w:val="002E400C"/>
    <w:rsid w:val="002E59F2"/>
    <w:rsid w:val="0031051E"/>
    <w:rsid w:val="003139F6"/>
    <w:rsid w:val="0032031F"/>
    <w:rsid w:val="003222CE"/>
    <w:rsid w:val="003230C0"/>
    <w:rsid w:val="00351F55"/>
    <w:rsid w:val="00354DC1"/>
    <w:rsid w:val="00372CE0"/>
    <w:rsid w:val="00393719"/>
    <w:rsid w:val="003A551D"/>
    <w:rsid w:val="003B120B"/>
    <w:rsid w:val="003C39BF"/>
    <w:rsid w:val="003D1082"/>
    <w:rsid w:val="003E3080"/>
    <w:rsid w:val="003E32DC"/>
    <w:rsid w:val="003E4084"/>
    <w:rsid w:val="003F2EE9"/>
    <w:rsid w:val="003F7A84"/>
    <w:rsid w:val="00405018"/>
    <w:rsid w:val="0040745C"/>
    <w:rsid w:val="00415EB6"/>
    <w:rsid w:val="00420955"/>
    <w:rsid w:val="00436948"/>
    <w:rsid w:val="004375F1"/>
    <w:rsid w:val="004432A5"/>
    <w:rsid w:val="00454889"/>
    <w:rsid w:val="004579EF"/>
    <w:rsid w:val="004678B5"/>
    <w:rsid w:val="004701E5"/>
    <w:rsid w:val="0047201F"/>
    <w:rsid w:val="00486144"/>
    <w:rsid w:val="0049195B"/>
    <w:rsid w:val="004C04CC"/>
    <w:rsid w:val="004C6742"/>
    <w:rsid w:val="004C7EBB"/>
    <w:rsid w:val="004D45A5"/>
    <w:rsid w:val="004E5284"/>
    <w:rsid w:val="004F210C"/>
    <w:rsid w:val="004F79E6"/>
    <w:rsid w:val="00505ABF"/>
    <w:rsid w:val="0051548E"/>
    <w:rsid w:val="00517253"/>
    <w:rsid w:val="00535B8A"/>
    <w:rsid w:val="00535C03"/>
    <w:rsid w:val="00551BA7"/>
    <w:rsid w:val="00554E19"/>
    <w:rsid w:val="0056164A"/>
    <w:rsid w:val="00562775"/>
    <w:rsid w:val="00565F95"/>
    <w:rsid w:val="00573194"/>
    <w:rsid w:val="00585009"/>
    <w:rsid w:val="00585A88"/>
    <w:rsid w:val="0058742D"/>
    <w:rsid w:val="00591F0C"/>
    <w:rsid w:val="005C1B41"/>
    <w:rsid w:val="005C2F5B"/>
    <w:rsid w:val="005C7DF6"/>
    <w:rsid w:val="005F1FAE"/>
    <w:rsid w:val="005F2F33"/>
    <w:rsid w:val="00601C43"/>
    <w:rsid w:val="00601DDE"/>
    <w:rsid w:val="006216A3"/>
    <w:rsid w:val="0062416A"/>
    <w:rsid w:val="006403E6"/>
    <w:rsid w:val="00654F3D"/>
    <w:rsid w:val="00660C02"/>
    <w:rsid w:val="00661D14"/>
    <w:rsid w:val="006657D0"/>
    <w:rsid w:val="006658C2"/>
    <w:rsid w:val="00681E51"/>
    <w:rsid w:val="00683FDD"/>
    <w:rsid w:val="006A6DF2"/>
    <w:rsid w:val="006B0E9F"/>
    <w:rsid w:val="006C527F"/>
    <w:rsid w:val="006D4DD4"/>
    <w:rsid w:val="006D5002"/>
    <w:rsid w:val="006D61CB"/>
    <w:rsid w:val="006F3C4A"/>
    <w:rsid w:val="00712FA5"/>
    <w:rsid w:val="00715AC2"/>
    <w:rsid w:val="00717B12"/>
    <w:rsid w:val="00720A07"/>
    <w:rsid w:val="007320FD"/>
    <w:rsid w:val="007335E4"/>
    <w:rsid w:val="00753F63"/>
    <w:rsid w:val="007572BF"/>
    <w:rsid w:val="00766DAF"/>
    <w:rsid w:val="0077237B"/>
    <w:rsid w:val="00776162"/>
    <w:rsid w:val="0077713A"/>
    <w:rsid w:val="00787BD4"/>
    <w:rsid w:val="007A47F2"/>
    <w:rsid w:val="007B1E42"/>
    <w:rsid w:val="007D7E8E"/>
    <w:rsid w:val="007E4168"/>
    <w:rsid w:val="007F175E"/>
    <w:rsid w:val="00802A8E"/>
    <w:rsid w:val="0081507B"/>
    <w:rsid w:val="00822E83"/>
    <w:rsid w:val="00823751"/>
    <w:rsid w:val="00831CFD"/>
    <w:rsid w:val="008607E4"/>
    <w:rsid w:val="00864290"/>
    <w:rsid w:val="00880E52"/>
    <w:rsid w:val="0088231B"/>
    <w:rsid w:val="008921AA"/>
    <w:rsid w:val="00895A2C"/>
    <w:rsid w:val="008967E6"/>
    <w:rsid w:val="008A6626"/>
    <w:rsid w:val="008A7F1D"/>
    <w:rsid w:val="008B4894"/>
    <w:rsid w:val="008D405C"/>
    <w:rsid w:val="008E16A1"/>
    <w:rsid w:val="008E45F0"/>
    <w:rsid w:val="008F6A86"/>
    <w:rsid w:val="0090198F"/>
    <w:rsid w:val="009154F3"/>
    <w:rsid w:val="009217EF"/>
    <w:rsid w:val="00923F55"/>
    <w:rsid w:val="0093629A"/>
    <w:rsid w:val="0093750F"/>
    <w:rsid w:val="009417DD"/>
    <w:rsid w:val="00941C62"/>
    <w:rsid w:val="009464B1"/>
    <w:rsid w:val="00952102"/>
    <w:rsid w:val="00954C46"/>
    <w:rsid w:val="00955F68"/>
    <w:rsid w:val="00956128"/>
    <w:rsid w:val="009638D6"/>
    <w:rsid w:val="00965BB1"/>
    <w:rsid w:val="0096612B"/>
    <w:rsid w:val="0096792A"/>
    <w:rsid w:val="00972CD3"/>
    <w:rsid w:val="00983380"/>
    <w:rsid w:val="009B64B3"/>
    <w:rsid w:val="009B7A31"/>
    <w:rsid w:val="009D4D14"/>
    <w:rsid w:val="009D593E"/>
    <w:rsid w:val="009D59E2"/>
    <w:rsid w:val="009E27CB"/>
    <w:rsid w:val="009F585C"/>
    <w:rsid w:val="009F75F6"/>
    <w:rsid w:val="00A032AA"/>
    <w:rsid w:val="00A056C1"/>
    <w:rsid w:val="00A1527A"/>
    <w:rsid w:val="00A156E5"/>
    <w:rsid w:val="00A200B8"/>
    <w:rsid w:val="00A2058B"/>
    <w:rsid w:val="00A2184A"/>
    <w:rsid w:val="00A22340"/>
    <w:rsid w:val="00A25358"/>
    <w:rsid w:val="00A35C5E"/>
    <w:rsid w:val="00A4297F"/>
    <w:rsid w:val="00A47DAA"/>
    <w:rsid w:val="00A672E4"/>
    <w:rsid w:val="00A745F4"/>
    <w:rsid w:val="00A7593D"/>
    <w:rsid w:val="00A8089F"/>
    <w:rsid w:val="00A81B15"/>
    <w:rsid w:val="00A86B37"/>
    <w:rsid w:val="00A934BC"/>
    <w:rsid w:val="00AA305F"/>
    <w:rsid w:val="00AB23C2"/>
    <w:rsid w:val="00AB4F39"/>
    <w:rsid w:val="00AB765C"/>
    <w:rsid w:val="00AC5E94"/>
    <w:rsid w:val="00AC78F8"/>
    <w:rsid w:val="00AD240E"/>
    <w:rsid w:val="00AD2833"/>
    <w:rsid w:val="00AD6ACE"/>
    <w:rsid w:val="00AE1094"/>
    <w:rsid w:val="00AE3119"/>
    <w:rsid w:val="00AF2A40"/>
    <w:rsid w:val="00AF5288"/>
    <w:rsid w:val="00B3036A"/>
    <w:rsid w:val="00B3770A"/>
    <w:rsid w:val="00B45DDF"/>
    <w:rsid w:val="00B47D7D"/>
    <w:rsid w:val="00B530BA"/>
    <w:rsid w:val="00B56A20"/>
    <w:rsid w:val="00B6030E"/>
    <w:rsid w:val="00B62734"/>
    <w:rsid w:val="00B663F1"/>
    <w:rsid w:val="00B8191A"/>
    <w:rsid w:val="00B8223F"/>
    <w:rsid w:val="00B824FB"/>
    <w:rsid w:val="00B85CE0"/>
    <w:rsid w:val="00B91343"/>
    <w:rsid w:val="00BA0208"/>
    <w:rsid w:val="00BA0532"/>
    <w:rsid w:val="00BA46CB"/>
    <w:rsid w:val="00BB2223"/>
    <w:rsid w:val="00BB2A2F"/>
    <w:rsid w:val="00BB4787"/>
    <w:rsid w:val="00BB7F2E"/>
    <w:rsid w:val="00BD6745"/>
    <w:rsid w:val="00BE3680"/>
    <w:rsid w:val="00BF2A87"/>
    <w:rsid w:val="00BF2B77"/>
    <w:rsid w:val="00BF393A"/>
    <w:rsid w:val="00BF5DAE"/>
    <w:rsid w:val="00C01611"/>
    <w:rsid w:val="00C04D3B"/>
    <w:rsid w:val="00C0619D"/>
    <w:rsid w:val="00C0637E"/>
    <w:rsid w:val="00C0685D"/>
    <w:rsid w:val="00C15908"/>
    <w:rsid w:val="00C22835"/>
    <w:rsid w:val="00C46B7D"/>
    <w:rsid w:val="00C521FC"/>
    <w:rsid w:val="00C8342F"/>
    <w:rsid w:val="00C93A0A"/>
    <w:rsid w:val="00CA3D3F"/>
    <w:rsid w:val="00CA7211"/>
    <w:rsid w:val="00CB40F1"/>
    <w:rsid w:val="00CB4A7A"/>
    <w:rsid w:val="00CB55EE"/>
    <w:rsid w:val="00CB7945"/>
    <w:rsid w:val="00CC11F3"/>
    <w:rsid w:val="00CC3DDC"/>
    <w:rsid w:val="00CC482A"/>
    <w:rsid w:val="00CD3CF8"/>
    <w:rsid w:val="00CE1625"/>
    <w:rsid w:val="00CF7F9C"/>
    <w:rsid w:val="00D00AAF"/>
    <w:rsid w:val="00D0333C"/>
    <w:rsid w:val="00D10972"/>
    <w:rsid w:val="00D143E0"/>
    <w:rsid w:val="00D16D3F"/>
    <w:rsid w:val="00D16F93"/>
    <w:rsid w:val="00D21428"/>
    <w:rsid w:val="00D71D20"/>
    <w:rsid w:val="00D723B7"/>
    <w:rsid w:val="00D86102"/>
    <w:rsid w:val="00D8659A"/>
    <w:rsid w:val="00D87857"/>
    <w:rsid w:val="00D93F0E"/>
    <w:rsid w:val="00D94122"/>
    <w:rsid w:val="00DA3F2D"/>
    <w:rsid w:val="00DB0902"/>
    <w:rsid w:val="00DC7A02"/>
    <w:rsid w:val="00DC7C23"/>
    <w:rsid w:val="00DD2062"/>
    <w:rsid w:val="00DE0113"/>
    <w:rsid w:val="00DE4E3C"/>
    <w:rsid w:val="00E012BC"/>
    <w:rsid w:val="00E11D57"/>
    <w:rsid w:val="00E15ED3"/>
    <w:rsid w:val="00E16BB4"/>
    <w:rsid w:val="00E172B7"/>
    <w:rsid w:val="00E201D7"/>
    <w:rsid w:val="00E22940"/>
    <w:rsid w:val="00E24E7E"/>
    <w:rsid w:val="00E331F5"/>
    <w:rsid w:val="00E347A6"/>
    <w:rsid w:val="00E34BEC"/>
    <w:rsid w:val="00E405F8"/>
    <w:rsid w:val="00E53EE5"/>
    <w:rsid w:val="00E5512E"/>
    <w:rsid w:val="00E56060"/>
    <w:rsid w:val="00E62792"/>
    <w:rsid w:val="00E76B67"/>
    <w:rsid w:val="00E91805"/>
    <w:rsid w:val="00EA1D9F"/>
    <w:rsid w:val="00EA5A43"/>
    <w:rsid w:val="00EA7581"/>
    <w:rsid w:val="00EB32AA"/>
    <w:rsid w:val="00EC4DCC"/>
    <w:rsid w:val="00EC7FBB"/>
    <w:rsid w:val="00ED1C62"/>
    <w:rsid w:val="00EE29BF"/>
    <w:rsid w:val="00EF0A02"/>
    <w:rsid w:val="00EF3131"/>
    <w:rsid w:val="00EF3B82"/>
    <w:rsid w:val="00EF4ABC"/>
    <w:rsid w:val="00F20392"/>
    <w:rsid w:val="00F2384F"/>
    <w:rsid w:val="00F31D28"/>
    <w:rsid w:val="00F41DA3"/>
    <w:rsid w:val="00F473DA"/>
    <w:rsid w:val="00F474E4"/>
    <w:rsid w:val="00F47D03"/>
    <w:rsid w:val="00F528A7"/>
    <w:rsid w:val="00F53628"/>
    <w:rsid w:val="00F56881"/>
    <w:rsid w:val="00F624BC"/>
    <w:rsid w:val="00F82030"/>
    <w:rsid w:val="00FB009D"/>
    <w:rsid w:val="00FC0E7D"/>
    <w:rsid w:val="00FC2FD1"/>
    <w:rsid w:val="00FF4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40748"/>
  <w15:docId w15:val="{1E309BE3-24BD-F24A-A811-3D9259A11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s-MX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7ABA"/>
    <w:rPr>
      <w:lang w:val="es-C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B5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3">
    <w:name w:val="Table Normal3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4">
    <w:name w:val="Table Normal4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5">
    <w:name w:val="Table Normal5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6">
    <w:name w:val="Table Normal6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TableNormal7">
    <w:name w:val="Table Normal7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sid w:val="005B4B5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s-CL" w:eastAsia="es-MX"/>
    </w:rPr>
  </w:style>
  <w:style w:type="paragraph" w:styleId="ListParagraph">
    <w:name w:val="List Paragraph"/>
    <w:basedOn w:val="Normal"/>
    <w:uiPriority w:val="34"/>
    <w:qFormat/>
    <w:rsid w:val="001F2A5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459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459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5B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B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B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B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BBF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878F9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5878F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ar"/>
    <w:rsid w:val="00622BBD"/>
    <w:pPr>
      <w:jc w:val="center"/>
    </w:pPr>
    <w:rPr>
      <w:lang w:val="es-MX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622BBD"/>
    <w:rPr>
      <w:lang w:val="es-MX"/>
    </w:rPr>
  </w:style>
  <w:style w:type="paragraph" w:customStyle="1" w:styleId="EndNoteBibliography">
    <w:name w:val="EndNote Bibliography"/>
    <w:basedOn w:val="Normal"/>
    <w:link w:val="EndNoteBibliographyCar"/>
    <w:rsid w:val="00622BBD"/>
    <w:pPr>
      <w:jc w:val="both"/>
    </w:pPr>
    <w:rPr>
      <w:lang w:val="es-MX"/>
    </w:rPr>
  </w:style>
  <w:style w:type="character" w:customStyle="1" w:styleId="EndNoteBibliographyCar">
    <w:name w:val="EndNote Bibliography Car"/>
    <w:basedOn w:val="DefaultParagraphFont"/>
    <w:link w:val="EndNoteBibliography"/>
    <w:rsid w:val="00622BBD"/>
    <w:rPr>
      <w:lang w:val="es-MX"/>
    </w:rPr>
  </w:style>
  <w:style w:type="paragraph" w:styleId="Caption">
    <w:name w:val="caption"/>
    <w:basedOn w:val="Normal"/>
    <w:next w:val="Normal"/>
    <w:uiPriority w:val="35"/>
    <w:unhideWhenUsed/>
    <w:qFormat/>
    <w:rsid w:val="00F90E37"/>
    <w:pPr>
      <w:spacing w:after="200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5B4B57"/>
    <w:rPr>
      <w:lang w:val="es-CL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4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5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6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7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8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9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b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d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e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0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1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2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3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4">
    <w:basedOn w:val="TableNormal7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5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6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7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8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9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a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b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c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d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e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">
    <w:basedOn w:val="TableNormal6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0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1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2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3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4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5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6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7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8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9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a">
    <w:basedOn w:val="TableNormal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b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c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d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e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0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1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2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3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4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5">
    <w:basedOn w:val="TableNormal4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6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7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8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9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a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b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c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d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e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0">
    <w:basedOn w:val="TableNormal3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Revision">
    <w:name w:val="Revision"/>
    <w:hidden/>
    <w:uiPriority w:val="99"/>
    <w:semiHidden/>
    <w:rsid w:val="006C60C6"/>
    <w:rPr>
      <w:lang w:val="es-CL"/>
    </w:rPr>
  </w:style>
  <w:style w:type="table" w:customStyle="1" w:styleId="affff1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2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3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4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5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6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7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8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9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a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b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c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d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e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f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f0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f1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f2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f3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f4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f5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fffff6">
    <w:basedOn w:val="TableNormal2"/>
    <w:tblPr>
      <w:tblStyleRowBandSize w:val="1"/>
      <w:tblStyleColBandSize w:val="1"/>
      <w:tblCellMar>
        <w:left w:w="70" w:type="dxa"/>
        <w:right w:w="7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1548E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548E"/>
    <w:rPr>
      <w:lang w:val="es-CL"/>
    </w:rPr>
  </w:style>
  <w:style w:type="paragraph" w:styleId="Footer">
    <w:name w:val="footer"/>
    <w:basedOn w:val="Normal"/>
    <w:link w:val="FooterChar"/>
    <w:uiPriority w:val="99"/>
    <w:unhideWhenUsed/>
    <w:rsid w:val="0051548E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548E"/>
    <w:rPr>
      <w:lang w:val="es-C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26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4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2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1737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115399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31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714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594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388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7882291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931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854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409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559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632408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00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4867444">
                  <w:marLeft w:val="0"/>
                  <w:marRight w:val="0"/>
                  <w:marTop w:val="6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8734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240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8196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21072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7409561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652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89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3734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45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0" Type="http://schemas.openxmlformats.org/officeDocument/2006/relationships/image" Target="media/image2.png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MhPL2NIeD8lxUZgNnBW3/+S3ZYg==">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8DC8D0B3-364F-4F41-8717-4DBBCE260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695</Words>
  <Characters>9667</Characters>
  <Application>Microsoft Office Word</Application>
  <DocSecurity>0</DocSecurity>
  <Lines>80</Lines>
  <Paragraphs>2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y Noll Vergara</dc:creator>
  <cp:lastModifiedBy>Kiruthika S.</cp:lastModifiedBy>
  <cp:revision>9</cp:revision>
  <dcterms:created xsi:type="dcterms:W3CDTF">2021-08-09T21:56:00Z</dcterms:created>
  <dcterms:modified xsi:type="dcterms:W3CDTF">2022-02-24T08:57:00Z</dcterms:modified>
</cp:coreProperties>
</file>